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6600" w:rsidRPr="00EA404C" w:rsidRDefault="00EA404C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EA404C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Switching carbon metabolic flux for e</w:t>
      </w:r>
      <w:r w:rsidRPr="00EA404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nha</w:t>
      </w:r>
      <w:r w:rsidRPr="00EA404C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nced production of </w:t>
      </w:r>
      <w:proofErr w:type="spellStart"/>
      <w:r w:rsidRPr="00EA404C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sesquiterpene</w:t>
      </w:r>
      <w:proofErr w:type="spellEnd"/>
      <w:r w:rsidRPr="00EA404C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-based</w:t>
      </w:r>
      <w:r w:rsidRPr="00EA404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 xml:space="preserve"> </w:t>
      </w:r>
      <w:r w:rsidRPr="00EA404C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high-density biofuel precursor</w:t>
      </w:r>
      <w:r w:rsidRPr="00EA404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 xml:space="preserve"> </w:t>
      </w:r>
      <w:r w:rsidRPr="00EA404C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in engineered </w:t>
      </w:r>
      <w:r w:rsidRPr="00EA404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y</w:t>
      </w:r>
      <w:r w:rsidRPr="00EA404C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east</w:t>
      </w:r>
    </w:p>
    <w:p w:rsidR="00EC6600" w:rsidRPr="00EA404C" w:rsidRDefault="00EA404C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40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o </w:t>
      </w:r>
      <w:proofErr w:type="spellStart"/>
      <w:r w:rsidRPr="00EA404C">
        <w:rPr>
          <w:rFonts w:ascii="Times New Roman" w:hAnsi="Times New Roman" w:cs="Times New Roman"/>
          <w:color w:val="000000" w:themeColor="text1"/>
          <w:sz w:val="24"/>
          <w:szCs w:val="24"/>
        </w:rPr>
        <w:t>Liang</w:t>
      </w:r>
      <w:r w:rsidRPr="00EA404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,b</w:t>
      </w:r>
      <w:proofErr w:type="spellEnd"/>
      <w:r w:rsidRPr="00EA40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EA404C">
        <w:rPr>
          <w:rFonts w:ascii="Times New Roman" w:hAnsi="Times New Roman" w:cs="Times New Roman"/>
          <w:color w:val="000000" w:themeColor="text1"/>
          <w:sz w:val="24"/>
          <w:szCs w:val="24"/>
        </w:rPr>
        <w:t>Qun</w:t>
      </w:r>
      <w:proofErr w:type="spellEnd"/>
      <w:r w:rsidRPr="00EA40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EA404C">
        <w:rPr>
          <w:rFonts w:ascii="Times New Roman" w:hAnsi="Times New Roman" w:cs="Times New Roman"/>
          <w:color w:val="000000" w:themeColor="text1"/>
          <w:sz w:val="24"/>
          <w:szCs w:val="24"/>
        </w:rPr>
        <w:t>Yang</w:t>
      </w:r>
      <w:r w:rsidRPr="00EA404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,b</w:t>
      </w:r>
      <w:proofErr w:type="spellEnd"/>
      <w:r w:rsidRPr="00EA40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EA404C">
        <w:rPr>
          <w:rFonts w:ascii="Times New Roman" w:hAnsi="Times New Roman" w:cs="Times New Roman"/>
          <w:color w:val="000000" w:themeColor="text1"/>
          <w:sz w:val="24"/>
          <w:szCs w:val="24"/>
        </w:rPr>
        <w:t>Xinping</w:t>
      </w:r>
      <w:proofErr w:type="spellEnd"/>
      <w:r w:rsidRPr="00EA40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EA404C">
        <w:rPr>
          <w:rFonts w:ascii="Times New Roman" w:hAnsi="Times New Roman" w:cs="Times New Roman"/>
          <w:color w:val="000000" w:themeColor="text1"/>
          <w:sz w:val="24"/>
          <w:szCs w:val="24"/>
        </w:rPr>
        <w:t>Zhang</w:t>
      </w:r>
      <w:r w:rsidRPr="00EA404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,b</w:t>
      </w:r>
      <w:proofErr w:type="spellEnd"/>
      <w:r w:rsidRPr="00EA40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EA404C">
        <w:rPr>
          <w:rFonts w:ascii="Times New Roman" w:hAnsi="Times New Roman" w:cs="Times New Roman"/>
          <w:color w:val="000000" w:themeColor="text1"/>
          <w:sz w:val="24"/>
          <w:szCs w:val="24"/>
        </w:rPr>
        <w:t>Yukun</w:t>
      </w:r>
      <w:proofErr w:type="spellEnd"/>
      <w:r w:rsidRPr="00EA40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EA404C">
        <w:rPr>
          <w:rFonts w:ascii="Times New Roman" w:hAnsi="Times New Roman" w:cs="Times New Roman"/>
          <w:color w:val="000000" w:themeColor="text1"/>
          <w:sz w:val="24"/>
          <w:szCs w:val="24"/>
        </w:rPr>
        <w:t>Zhao</w:t>
      </w:r>
      <w:r w:rsidRPr="00EA404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proofErr w:type="spellEnd"/>
      <w:r w:rsidRPr="00EA40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EA404C">
        <w:rPr>
          <w:rFonts w:ascii="Times New Roman" w:hAnsi="Times New Roman" w:cs="Times New Roman"/>
          <w:color w:val="000000" w:themeColor="text1"/>
          <w:sz w:val="24"/>
          <w:szCs w:val="24"/>
        </w:rPr>
        <w:t>Yunhui</w:t>
      </w:r>
      <w:proofErr w:type="spellEnd"/>
      <w:r w:rsidRPr="00EA40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EA404C">
        <w:rPr>
          <w:rFonts w:ascii="Times New Roman" w:hAnsi="Times New Roman" w:cs="Times New Roman"/>
          <w:color w:val="000000" w:themeColor="text1"/>
          <w:sz w:val="24"/>
          <w:szCs w:val="24"/>
        </w:rPr>
        <w:t>Liu</w:t>
      </w:r>
      <w:r w:rsidRPr="00EA404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,b</w:t>
      </w:r>
      <w:proofErr w:type="spellEnd"/>
      <w:r w:rsidRPr="00EA40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EA404C">
        <w:rPr>
          <w:rFonts w:ascii="Times New Roman" w:hAnsi="Times New Roman" w:cs="Times New Roman"/>
          <w:color w:val="000000" w:themeColor="text1"/>
          <w:sz w:val="24"/>
          <w:szCs w:val="24"/>
        </w:rPr>
        <w:t>Jianming</w:t>
      </w:r>
      <w:proofErr w:type="spellEnd"/>
      <w:r w:rsidRPr="00EA40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EA404C">
        <w:rPr>
          <w:rFonts w:ascii="Times New Roman" w:hAnsi="Times New Roman" w:cs="Times New Roman"/>
          <w:color w:val="000000" w:themeColor="text1"/>
          <w:sz w:val="24"/>
          <w:szCs w:val="24"/>
        </w:rPr>
        <w:t>Yang</w:t>
      </w:r>
      <w:r w:rsidRPr="00EA404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,b</w:t>
      </w:r>
      <w:proofErr w:type="spellEnd"/>
      <w:r w:rsidRPr="00EA404C">
        <w:rPr>
          <w:rFonts w:ascii="Times New Roman" w:hAnsi="Times New Roman" w:cs="Times New Roman"/>
          <w:color w:val="000000" w:themeColor="text1"/>
          <w:sz w:val="24"/>
          <w:szCs w:val="24"/>
        </w:rPr>
        <w:t>*,</w:t>
      </w:r>
      <w:r w:rsidRPr="00EA404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EA404C">
        <w:rPr>
          <w:rFonts w:ascii="Times New Roman" w:hAnsi="Times New Roman" w:cs="Times New Roman"/>
          <w:color w:val="000000" w:themeColor="text1"/>
          <w:sz w:val="24"/>
          <w:szCs w:val="24"/>
        </w:rPr>
        <w:t>Zhaobao</w:t>
      </w:r>
      <w:proofErr w:type="spellEnd"/>
      <w:r w:rsidRPr="00EA40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EA404C">
        <w:rPr>
          <w:rFonts w:ascii="Times New Roman" w:hAnsi="Times New Roman" w:cs="Times New Roman"/>
          <w:color w:val="000000" w:themeColor="text1"/>
          <w:sz w:val="24"/>
          <w:szCs w:val="24"/>
        </w:rPr>
        <w:t>Wang</w:t>
      </w:r>
      <w:r w:rsidRPr="00EA404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,b</w:t>
      </w:r>
      <w:proofErr w:type="spellEnd"/>
      <w:r w:rsidRPr="00EA404C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</w:p>
    <w:p w:rsidR="00EC6600" w:rsidRPr="00EA404C" w:rsidRDefault="00EC6600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C6600" w:rsidRPr="00EA404C" w:rsidRDefault="00EC6600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C6600" w:rsidRPr="00EA404C" w:rsidRDefault="00EA404C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proofErr w:type="gramStart"/>
      <w:r w:rsidRPr="00EA404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a</w:t>
      </w:r>
      <w:r w:rsidRPr="00EA404C">
        <w:rPr>
          <w:rFonts w:ascii="Times New Roman" w:hAnsi="Times New Roman"/>
          <w:color w:val="000000" w:themeColor="text1"/>
          <w:sz w:val="24"/>
          <w:szCs w:val="24"/>
        </w:rPr>
        <w:t>Energy</w:t>
      </w:r>
      <w:proofErr w:type="spellEnd"/>
      <w:r w:rsidRPr="00EA404C">
        <w:rPr>
          <w:rFonts w:ascii="Times New Roman" w:hAnsi="Times New Roman"/>
          <w:color w:val="000000" w:themeColor="text1"/>
          <w:sz w:val="24"/>
          <w:szCs w:val="24"/>
        </w:rPr>
        <w:t>-rich</w:t>
      </w:r>
      <w:proofErr w:type="gramEnd"/>
      <w:r w:rsidRPr="00EA404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EA404C">
        <w:rPr>
          <w:rFonts w:ascii="Times New Roman" w:hAnsi="Times New Roman"/>
          <w:color w:val="000000" w:themeColor="text1"/>
          <w:sz w:val="24"/>
          <w:szCs w:val="24"/>
        </w:rPr>
        <w:t>Compounds Production by Photosynthetic Carbon Fixation Research Center</w:t>
      </w:r>
      <w:r w:rsidRPr="00EA404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Pr="00EA404C">
        <w:rPr>
          <w:rFonts w:ascii="Times New Roman" w:hAnsi="Times New Roman"/>
          <w:color w:val="000000" w:themeColor="text1"/>
          <w:sz w:val="24"/>
          <w:szCs w:val="24"/>
        </w:rPr>
        <w:t>Qingdao Agricultural University, Qingdao,</w:t>
      </w:r>
      <w:r w:rsidRPr="00EA404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EA404C">
        <w:rPr>
          <w:rFonts w:ascii="Times New Roman" w:hAnsi="Times New Roman"/>
          <w:color w:val="000000" w:themeColor="text1"/>
          <w:sz w:val="24"/>
          <w:szCs w:val="24"/>
        </w:rPr>
        <w:t>China.</w:t>
      </w:r>
    </w:p>
    <w:p w:rsidR="00EC6600" w:rsidRPr="00EA404C" w:rsidRDefault="00EA404C">
      <w:pPr>
        <w:spacing w:line="480" w:lineRule="auto"/>
        <w:rPr>
          <w:color w:val="000000" w:themeColor="text1"/>
          <w:sz w:val="24"/>
          <w:szCs w:val="24"/>
        </w:rPr>
      </w:pPr>
      <w:proofErr w:type="spellStart"/>
      <w:proofErr w:type="gramStart"/>
      <w:r w:rsidRPr="00EA404C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b</w:t>
      </w:r>
      <w:r w:rsidRPr="00EA404C">
        <w:rPr>
          <w:rFonts w:ascii="Times New Roman" w:hAnsi="Times New Roman" w:hint="eastAsia"/>
          <w:color w:val="000000" w:themeColor="text1"/>
          <w:sz w:val="24"/>
          <w:szCs w:val="24"/>
        </w:rPr>
        <w:t>Shandong</w:t>
      </w:r>
      <w:proofErr w:type="spellEnd"/>
      <w:proofErr w:type="gramEnd"/>
      <w:r w:rsidRPr="00EA404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EA404C">
        <w:rPr>
          <w:rFonts w:ascii="Times New Roman" w:hAnsi="Times New Roman"/>
          <w:color w:val="000000" w:themeColor="text1"/>
          <w:sz w:val="24"/>
          <w:szCs w:val="24"/>
        </w:rPr>
        <w:t>Key Lab of Applied Mycology, College of Life Sciences,</w:t>
      </w:r>
      <w:r w:rsidRPr="00EA404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EA404C">
        <w:rPr>
          <w:rFonts w:ascii="Times New Roman" w:hAnsi="Times New Roman"/>
          <w:color w:val="000000" w:themeColor="text1"/>
          <w:sz w:val="24"/>
          <w:szCs w:val="24"/>
        </w:rPr>
        <w:t>Qingdao Agricultural University, Qingdao,</w:t>
      </w:r>
      <w:r w:rsidRPr="00EA404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EA404C">
        <w:rPr>
          <w:rFonts w:ascii="Times New Roman" w:hAnsi="Times New Roman"/>
          <w:color w:val="000000" w:themeColor="text1"/>
          <w:sz w:val="24"/>
          <w:szCs w:val="24"/>
        </w:rPr>
        <w:t>China</w:t>
      </w:r>
    </w:p>
    <w:p w:rsidR="00EC6600" w:rsidRPr="00EA404C" w:rsidRDefault="00EA404C">
      <w:pPr>
        <w:spacing w:line="480" w:lineRule="auto"/>
        <w:jc w:val="left"/>
        <w:rPr>
          <w:rFonts w:ascii="Times New Roman" w:hAnsi="Times New Roman"/>
          <w:bCs/>
          <w:color w:val="000000" w:themeColor="text1"/>
          <w:sz w:val="24"/>
          <w:szCs w:val="24"/>
        </w:rPr>
      </w:pPr>
      <w:proofErr w:type="spellStart"/>
      <w:proofErr w:type="gramStart"/>
      <w:r w:rsidRPr="00EA404C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c</w:t>
      </w:r>
      <w:r w:rsidRPr="00EA404C">
        <w:rPr>
          <w:rFonts w:ascii="Times New Roman" w:hAnsi="Times New Roman"/>
          <w:bCs/>
          <w:color w:val="000000" w:themeColor="text1"/>
          <w:sz w:val="24"/>
          <w:szCs w:val="24"/>
        </w:rPr>
        <w:t>Pony</w:t>
      </w:r>
      <w:proofErr w:type="spellEnd"/>
      <w:proofErr w:type="gramEnd"/>
      <w:r w:rsidRPr="00EA404C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Testing </w:t>
      </w:r>
      <w:r w:rsidRPr="00EA404C">
        <w:rPr>
          <w:rFonts w:ascii="Times New Roman" w:hAnsi="Times New Roman"/>
          <w:bCs/>
          <w:color w:val="000000" w:themeColor="text1"/>
          <w:sz w:val="24"/>
          <w:szCs w:val="24"/>
        </w:rPr>
        <w:t>International Group, Qingdao, China</w:t>
      </w:r>
    </w:p>
    <w:p w:rsidR="00EC6600" w:rsidRPr="00EA404C" w:rsidRDefault="00EC6600">
      <w:pPr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EC6600" w:rsidRPr="00EA404C" w:rsidRDefault="00EC6600">
      <w:pPr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EC6600" w:rsidRPr="00EA404C" w:rsidRDefault="00EA404C">
      <w:pPr>
        <w:spacing w:line="480" w:lineRule="auto"/>
        <w:rPr>
          <w:rStyle w:val="Hyperlink"/>
          <w:color w:val="000000" w:themeColor="text1"/>
        </w:rPr>
      </w:pPr>
      <w:r w:rsidRPr="00EA404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*</w:t>
      </w:r>
      <w:r w:rsidRPr="00EA404C">
        <w:rPr>
          <w:rFonts w:ascii="Times New Roman" w:hAnsi="Times New Roman"/>
          <w:color w:val="000000" w:themeColor="text1"/>
          <w:sz w:val="24"/>
          <w:szCs w:val="24"/>
        </w:rPr>
        <w:t>Correspondence:</w:t>
      </w:r>
      <w:r w:rsidRPr="00EA404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hyperlink r:id="rId5" w:history="1">
        <w:r w:rsidRPr="00EA404C">
          <w:rPr>
            <w:rStyle w:val="Hyperlink"/>
            <w:rFonts w:ascii="Times New Roman" w:hAnsi="Times New Roman"/>
            <w:color w:val="000000" w:themeColor="text1"/>
            <w:sz w:val="24"/>
            <w:szCs w:val="24"/>
          </w:rPr>
          <w:t>yjming888@126.com</w:t>
        </w:r>
      </w:hyperlink>
      <w:r w:rsidRPr="00EA404C">
        <w:rPr>
          <w:rStyle w:val="Hyperlink"/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hyperlink r:id="rId6" w:history="1">
        <w:r w:rsidRPr="00EA404C">
          <w:rPr>
            <w:rStyle w:val="Hyperlink"/>
            <w:rFonts w:ascii="Times New Roman" w:hAnsi="Times New Roman"/>
            <w:color w:val="000000" w:themeColor="text1"/>
            <w:sz w:val="24"/>
            <w:szCs w:val="24"/>
          </w:rPr>
          <w:t>wangzhaobao123@126.com</w:t>
        </w:r>
      </w:hyperlink>
    </w:p>
    <w:p w:rsidR="00EC6600" w:rsidRPr="00EA404C" w:rsidRDefault="00EA404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404C">
        <w:rPr>
          <w:rFonts w:ascii="Times New Roman" w:hAnsi="Times New Roman"/>
          <w:color w:val="000000" w:themeColor="text1"/>
          <w:sz w:val="24"/>
          <w:szCs w:val="24"/>
        </w:rPr>
        <w:t>Bo Liang</w:t>
      </w:r>
      <w:r w:rsidRPr="00EA404C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Pr="00EA404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EA404C">
        <w:rPr>
          <w:rFonts w:ascii="Times New Roman" w:hAnsi="Times New Roman" w:cs="Times New Roman"/>
          <w:color w:val="000000" w:themeColor="text1"/>
          <w:sz w:val="24"/>
          <w:szCs w:val="24"/>
        </w:rPr>
        <w:t>Qun</w:t>
      </w:r>
      <w:proofErr w:type="spellEnd"/>
      <w:r w:rsidRPr="00EA40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ang</w:t>
      </w:r>
      <w:r w:rsidRPr="00EA404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 w:rsidRPr="00EA404C">
        <w:rPr>
          <w:rFonts w:ascii="Times New Roman" w:hAnsi="Times New Roman"/>
          <w:color w:val="000000" w:themeColor="text1"/>
          <w:sz w:val="24"/>
          <w:szCs w:val="24"/>
        </w:rPr>
        <w:t>and</w:t>
      </w:r>
      <w:r w:rsidRPr="00EA40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EA404C">
        <w:rPr>
          <w:rFonts w:ascii="Times New Roman" w:hAnsi="Times New Roman" w:cs="Times New Roman"/>
          <w:color w:val="000000" w:themeColor="text1"/>
          <w:sz w:val="24"/>
          <w:szCs w:val="24"/>
        </w:rPr>
        <w:t>Xinping</w:t>
      </w:r>
      <w:proofErr w:type="spellEnd"/>
      <w:r w:rsidRPr="00EA40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hang </w:t>
      </w:r>
      <w:r w:rsidRPr="00EA404C">
        <w:rPr>
          <w:rFonts w:ascii="Times New Roman" w:hAnsi="Times New Roman" w:cs="Times New Roman"/>
          <w:color w:val="000000" w:themeColor="text1"/>
          <w:sz w:val="24"/>
          <w:szCs w:val="24"/>
        </w:rPr>
        <w:t>contributed equally to this work</w:t>
      </w:r>
    </w:p>
    <w:p w:rsidR="00EC6600" w:rsidRPr="00EA404C" w:rsidRDefault="00EC6600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2"/>
        </w:rPr>
      </w:pPr>
    </w:p>
    <w:p w:rsidR="00EC6600" w:rsidRPr="00EA404C" w:rsidRDefault="00EC6600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EC6600" w:rsidRPr="00EA404C" w:rsidRDefault="00EC6600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EC6600" w:rsidRPr="00EA404C" w:rsidRDefault="00EC6600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EC6600" w:rsidRPr="00EA404C" w:rsidRDefault="00EC6600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EC6600" w:rsidRPr="00EA404C" w:rsidRDefault="00EC6600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EC6600" w:rsidRPr="00EA404C" w:rsidRDefault="00EC6600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EC6600" w:rsidRPr="00EA404C" w:rsidRDefault="00EC6600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EC6600" w:rsidRPr="00EA404C" w:rsidRDefault="00EC6600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EC6600" w:rsidRPr="00EA404C" w:rsidRDefault="00EA404C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EA404C">
        <w:rPr>
          <w:rFonts w:ascii="Times New Roman" w:hAnsi="Times New Roman" w:cs="Times New Roman"/>
          <w:b/>
          <w:color w:val="000000" w:themeColor="text1"/>
          <w:sz w:val="22"/>
        </w:rPr>
        <w:t xml:space="preserve">Table S1 </w:t>
      </w:r>
      <w:r w:rsidRPr="00EA404C">
        <w:rPr>
          <w:rFonts w:ascii="Times New Roman" w:hAnsi="Times New Roman" w:cs="Times New Roman"/>
          <w:color w:val="000000" w:themeColor="text1"/>
          <w:sz w:val="22"/>
        </w:rPr>
        <w:t>Strains and plasmids used in this study.</w:t>
      </w:r>
    </w:p>
    <w:tbl>
      <w:tblPr>
        <w:tblW w:w="8628" w:type="dxa"/>
        <w:tblInd w:w="-106" w:type="dxa"/>
        <w:tblBorders>
          <w:top w:val="single" w:sz="12" w:space="0" w:color="000000"/>
          <w:bottom w:val="single" w:sz="12" w:space="0" w:color="000000"/>
          <w:insideH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15"/>
        <w:gridCol w:w="5308"/>
        <w:gridCol w:w="1405"/>
      </w:tblGrid>
      <w:tr w:rsidR="00EA404C" w:rsidRPr="00EA404C">
        <w:tc>
          <w:tcPr>
            <w:tcW w:w="1915" w:type="dxa"/>
            <w:tcBorders>
              <w:bottom w:val="single" w:sz="4" w:space="0" w:color="auto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FangSong_GB2312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eastAsia="FangSong_GB2312" w:hAnsi="Times New Roman" w:cs="Times New Roman"/>
                <w:color w:val="000000" w:themeColor="text1"/>
                <w:sz w:val="22"/>
              </w:rPr>
              <w:t>Name</w:t>
            </w:r>
          </w:p>
        </w:tc>
        <w:tc>
          <w:tcPr>
            <w:tcW w:w="5308" w:type="dxa"/>
            <w:tcBorders>
              <w:bottom w:val="single" w:sz="4" w:space="0" w:color="auto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FangSong_GB2312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eastAsia="FangSong_GB2312" w:hAnsi="Times New Roman" w:cs="Times New Roman"/>
                <w:color w:val="000000" w:themeColor="text1"/>
                <w:sz w:val="22"/>
              </w:rPr>
              <w:t>Description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FangSong_GB2312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eastAsia="FangSong_GB2312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EA404C" w:rsidRPr="00EA404C">
        <w:tc>
          <w:tcPr>
            <w:tcW w:w="1915" w:type="dxa"/>
            <w:tcBorders>
              <w:top w:val="single" w:sz="4" w:space="0" w:color="auto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FangSong_GB2312" w:hAnsi="Times New Roman" w:cs="Times New Roman"/>
                <w:b/>
                <w:color w:val="000000" w:themeColor="text1"/>
                <w:sz w:val="22"/>
              </w:rPr>
            </w:pPr>
            <w:r w:rsidRPr="00EA404C">
              <w:rPr>
                <w:rFonts w:ascii="Times New Roman" w:eastAsia="FangSong_GB2312" w:hAnsi="Times New Roman" w:cs="Times New Roman"/>
                <w:b/>
                <w:color w:val="000000" w:themeColor="text1"/>
                <w:sz w:val="22"/>
              </w:rPr>
              <w:t>Strains</w:t>
            </w:r>
          </w:p>
        </w:tc>
        <w:tc>
          <w:tcPr>
            <w:tcW w:w="5308" w:type="dxa"/>
            <w:tcBorders>
              <w:top w:val="single" w:sz="4" w:space="0" w:color="auto"/>
              <w:bottom w:val="nil"/>
            </w:tcBorders>
          </w:tcPr>
          <w:p w:rsidR="00EC6600" w:rsidRPr="00EA404C" w:rsidRDefault="00EC66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FangSong_GB2312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</w:tcPr>
          <w:p w:rsidR="00EC6600" w:rsidRPr="00EA404C" w:rsidRDefault="00EC66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FangSong_GB2312" w:hAnsi="Times New Roman" w:cs="Times New Roman"/>
                <w:color w:val="000000" w:themeColor="text1"/>
                <w:sz w:val="22"/>
              </w:rPr>
            </w:pPr>
          </w:p>
        </w:tc>
      </w:tr>
      <w:tr w:rsidR="00EA404C" w:rsidRPr="00EA404C">
        <w:tc>
          <w:tcPr>
            <w:tcW w:w="191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S. cerevisiae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5308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CEN.PK2-1D</w:t>
            </w:r>
            <w:r w:rsidRPr="00EA404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 (</w:t>
            </w:r>
            <w:proofErr w:type="spellStart"/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MatALPHA</w:t>
            </w:r>
            <w:proofErr w:type="spellEnd"/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; ura3-52, trp1-289, leu2-3,112, his3∆1; MAL2-3c; SUC2</w:t>
            </w:r>
            <w:r w:rsidRPr="00EA404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Invitrogen</w:t>
            </w:r>
          </w:p>
        </w:tc>
      </w:tr>
      <w:tr w:rsidR="00EA404C" w:rsidRPr="00EA404C">
        <w:tc>
          <w:tcPr>
            <w:tcW w:w="191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FangSong_GB2312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YQ-1</w:t>
            </w:r>
          </w:p>
        </w:tc>
        <w:tc>
          <w:tcPr>
            <w:tcW w:w="5308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FangSong_GB2312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EN.PK2-1D 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ho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∆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::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P</w:t>
            </w:r>
            <w:bookmarkStart w:id="0" w:name="OLE_LINK2"/>
            <w:r w:rsidRPr="00EA404C">
              <w:rPr>
                <w:rFonts w:ascii="Times New Roman" w:hAnsi="Times New Roman" w:cs="Times New Roman" w:hint="eastAsia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PGK1</w:t>
            </w:r>
            <w:bookmarkEnd w:id="0"/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-</w:t>
            </w:r>
            <w:r w:rsidRPr="00EA404C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22"/>
              </w:rPr>
              <w:t>QHS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-T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  <w:vertAlign w:val="subscript"/>
              </w:rPr>
              <w:t>CYC1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EA404C" w:rsidRPr="00EA404C">
        <w:tc>
          <w:tcPr>
            <w:tcW w:w="191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YQ-</w:t>
            </w:r>
            <w:r w:rsidRPr="00EA404C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2</w:t>
            </w:r>
          </w:p>
        </w:tc>
        <w:tc>
          <w:tcPr>
            <w:tcW w:w="5308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FangSong_GB2312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EN.PK2-1D 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ho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∆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::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P</w:t>
            </w:r>
            <w:r w:rsidRPr="00EA404C">
              <w:rPr>
                <w:rFonts w:ascii="Times New Roman" w:hAnsi="Times New Roman" w:cs="Times New Roman" w:hint="eastAsia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PGK1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-</w:t>
            </w:r>
            <w:r w:rsidRPr="00EA404C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22"/>
              </w:rPr>
              <w:t>QHS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-T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  <w:vertAlign w:val="subscript"/>
              </w:rPr>
              <w:t>CYC1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, ygr250c∆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::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P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TDH3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-tHMGr-T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  <w:vertAlign w:val="subscript"/>
              </w:rPr>
              <w:t>HMGR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-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T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CYC1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-IDI1-P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CCW12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EA404C" w:rsidRPr="00EA404C">
        <w:tc>
          <w:tcPr>
            <w:tcW w:w="191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YQ-</w:t>
            </w:r>
            <w:r w:rsidRPr="00EA404C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3</w:t>
            </w:r>
          </w:p>
        </w:tc>
        <w:tc>
          <w:tcPr>
            <w:tcW w:w="5308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EN.PK2-1D 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ho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∆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::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P</w:t>
            </w:r>
            <w:r w:rsidRPr="00EA404C">
              <w:rPr>
                <w:rFonts w:ascii="Times New Roman" w:hAnsi="Times New Roman" w:cs="Times New Roman" w:hint="eastAsia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PGK1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-</w:t>
            </w:r>
            <w:r w:rsidRPr="00EA404C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22"/>
              </w:rPr>
              <w:t>QHS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-T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  <w:vertAlign w:val="subscript"/>
              </w:rPr>
              <w:t>CYC1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, ygr250c∆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::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P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TDH3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-tHMGr-T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  <w:vertAlign w:val="subscript"/>
              </w:rPr>
              <w:t>HMGR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-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T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CYC1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-IDI1-P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CCW12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, gal80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∆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::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P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CCW12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-ERG20-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T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CYC1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-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T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TDH3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-ERG10-P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TDH3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EA404C" w:rsidRPr="00EA404C">
        <w:tc>
          <w:tcPr>
            <w:tcW w:w="191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YQ-</w:t>
            </w:r>
            <w:r w:rsidRPr="00EA404C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4</w:t>
            </w:r>
          </w:p>
        </w:tc>
        <w:tc>
          <w:tcPr>
            <w:tcW w:w="5308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EN.PK2-1D 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ho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∆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::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P</w:t>
            </w:r>
            <w:r w:rsidRPr="00EA404C">
              <w:rPr>
                <w:rFonts w:ascii="Times New Roman" w:hAnsi="Times New Roman" w:cs="Times New Roman" w:hint="eastAsia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PGK1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-</w:t>
            </w:r>
            <w:r w:rsidRPr="00EA404C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22"/>
              </w:rPr>
              <w:t>QHS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-T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  <w:vertAlign w:val="subscript"/>
              </w:rPr>
              <w:t>CYC1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, ygr250c∆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::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P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TDH3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-tHMGr-T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  <w:vertAlign w:val="subscript"/>
              </w:rPr>
              <w:t>HMGR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-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T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CYC1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-IDI1-P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CCW12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, gal80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∆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::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P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CCW12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-ERG20-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P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CYC1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-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T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TDH3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-ERG10-P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TDH3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, ndt80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∆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::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P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TDH3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-ERG13-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P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TDH3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-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T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B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-ERG20-P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PGK1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EA404C" w:rsidRPr="00EA404C">
        <w:tc>
          <w:tcPr>
            <w:tcW w:w="191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YQ-</w:t>
            </w:r>
            <w:r w:rsidRPr="00EA404C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5</w:t>
            </w:r>
          </w:p>
        </w:tc>
        <w:tc>
          <w:tcPr>
            <w:tcW w:w="5308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EN.PK2-1D 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ho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∆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::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P</w:t>
            </w:r>
            <w:r w:rsidRPr="00EA404C">
              <w:rPr>
                <w:rFonts w:ascii="Times New Roman" w:hAnsi="Times New Roman" w:cs="Times New Roman" w:hint="eastAsia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PGK1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-</w:t>
            </w:r>
            <w:r w:rsidRPr="00EA404C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22"/>
              </w:rPr>
              <w:t>QHS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-T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  <w:vertAlign w:val="subscript"/>
              </w:rPr>
              <w:t>CYC1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, ygr250c∆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::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P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TDH3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-tHMGr-T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  <w:vertAlign w:val="subscript"/>
              </w:rPr>
              <w:t>HMGR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-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T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CYC1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-IDI1-P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CCW12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, gal80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∆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::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P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CCW12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-ERG20-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P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CYC1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-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T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TDH3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-ERG10-P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TDH3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, ndt80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∆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::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P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TDH3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-ERG13-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T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TDH3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-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T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B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-ERG20-P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PGK1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,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 xml:space="preserve"> 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hxt3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∆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::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P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TDH3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-Mae I-T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TDH3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EA404C" w:rsidRPr="00EA404C">
        <w:tc>
          <w:tcPr>
            <w:tcW w:w="191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YQ-</w:t>
            </w:r>
            <w:r w:rsidRPr="00EA404C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6</w:t>
            </w:r>
          </w:p>
        </w:tc>
        <w:tc>
          <w:tcPr>
            <w:tcW w:w="5308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EN.PK2-1D 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ho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∆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::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P</w:t>
            </w:r>
            <w:r w:rsidRPr="00EA404C">
              <w:rPr>
                <w:rFonts w:ascii="Times New Roman" w:hAnsi="Times New Roman" w:cs="Times New Roman" w:hint="eastAsia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PGK1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-</w:t>
            </w:r>
            <w:r w:rsidRPr="00EA404C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22"/>
              </w:rPr>
              <w:t>QHS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-T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  <w:vertAlign w:val="subscript"/>
              </w:rPr>
              <w:t>CYC1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, ygr250c∆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::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P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TDH3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-tHMGr-T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  <w:vertAlign w:val="subscript"/>
              </w:rPr>
              <w:t>HMGR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-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T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CYC1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-IDI1-P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CCW12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, gal80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∆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::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P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CCW12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-ERG20-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P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CYC1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-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T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TDH3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-ERG10-P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TDH3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, ndt80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∆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::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P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TDH3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-ERG13-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P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TDH3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-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T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B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-ERG20-P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PGK1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,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 xml:space="preserve"> 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hxt3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∆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::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P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TDH3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-Mae I-T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TDH3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, gpp1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∆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::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P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TEF1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-ACCS-T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B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EA404C" w:rsidRPr="00EA404C">
        <w:tc>
          <w:tcPr>
            <w:tcW w:w="191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YQ-</w:t>
            </w:r>
            <w:r w:rsidRPr="00EA404C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7</w:t>
            </w:r>
          </w:p>
        </w:tc>
        <w:tc>
          <w:tcPr>
            <w:tcW w:w="5308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EN.PK2-1D 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ho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∆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::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P</w:t>
            </w:r>
            <w:r w:rsidRPr="00EA404C">
              <w:rPr>
                <w:rFonts w:ascii="Times New Roman" w:hAnsi="Times New Roman" w:cs="Times New Roman" w:hint="eastAsia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PGK1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-</w:t>
            </w:r>
            <w:r w:rsidRPr="00EA404C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22"/>
              </w:rPr>
              <w:t>QHS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-T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  <w:vertAlign w:val="subscript"/>
              </w:rPr>
              <w:t>CYC1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, ygr250c∆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::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P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TDH3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-tHMGr-T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  <w:vertAlign w:val="subscript"/>
              </w:rPr>
              <w:t>HMGR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-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T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CYC1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-IDI1-P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CCW12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, gal80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∆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::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P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CCW12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-ERG20-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P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CYC1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-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T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TDH3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-ERG10-P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TDH3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, ndt80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∆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::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P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TDH3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-ERG13-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P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TDH3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-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T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B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-ERG20-P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PGK1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,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 xml:space="preserve"> 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hxt3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∆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::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P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TDH3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-Mae I-T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TDH3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,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 xml:space="preserve"> 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gpp1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∆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::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P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TEF1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-ACCS-T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B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,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 xml:space="preserve"> dit1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∆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::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P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TEF1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-RpMat B-T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CYC1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EA404C" w:rsidRPr="00EA404C">
        <w:tc>
          <w:tcPr>
            <w:tcW w:w="191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YQ-8</w:t>
            </w:r>
          </w:p>
        </w:tc>
        <w:tc>
          <w:tcPr>
            <w:tcW w:w="5308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EN.PK2-1D 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ho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∆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::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P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TDH3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-Ls GAS-T, ygr250c∆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::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P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TDH3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-tHMGr-T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  <w:vertAlign w:val="subscript"/>
              </w:rPr>
              <w:t>HMGR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-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T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CYC1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-IDI1-P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CCW12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, gal80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∆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::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P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CCW12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-ERG20-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P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CYC1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-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T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TDH3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-ERG10-P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TDH3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, ndt80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∆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::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P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TDH3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-ERG13-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P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TDH3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-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T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B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-ERG20-P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  <w:vertAlign w:val="subscript"/>
              </w:rPr>
              <w:t>PGK1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,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 xml:space="preserve"> 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hxt3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∆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::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P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TDH3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-Mae I-T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TDH3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,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 xml:space="preserve"> 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>gpp1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∆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::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P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TEF1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-ACCS-T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B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,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pacing w:val="10"/>
                <w:kern w:val="0"/>
                <w:sz w:val="22"/>
              </w:rPr>
              <w:t xml:space="preserve"> dit1</w:t>
            </w:r>
            <w:r w:rsidRPr="00EA404C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  <w:t>∆</w:t>
            </w:r>
            <w:r w:rsidRPr="00EA404C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::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P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TEF1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-RpMat B-T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CYC1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EA404C" w:rsidRPr="00EA404C">
        <w:tc>
          <w:tcPr>
            <w:tcW w:w="191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proofErr w:type="spellStart"/>
            <w:r w:rsidRPr="00EA404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RlMatC</w:t>
            </w:r>
            <w:proofErr w:type="spellEnd"/>
          </w:p>
        </w:tc>
        <w:tc>
          <w:tcPr>
            <w:tcW w:w="5308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CEN.PK2-1D/</w:t>
            </w:r>
            <w:r w:rsidRPr="00EA404C">
              <w:rPr>
                <w:rFonts w:ascii="Times New Roman" w:hAnsi="Times New Roman" w:cs="Times New Roman"/>
                <w:color w:val="000000" w:themeColor="text1"/>
              </w:rPr>
              <w:t>pYQ01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EA404C" w:rsidRPr="00EA404C">
        <w:tc>
          <w:tcPr>
            <w:tcW w:w="191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</w:rPr>
            </w:pPr>
            <w:r w:rsidRPr="00EA404C">
              <w:rPr>
                <w:rFonts w:ascii="Times New Roman" w:eastAsia="FangSong_GB2312" w:hAnsi="Times New Roman" w:cs="Times New Roman"/>
                <w:iCs/>
                <w:color w:val="000000" w:themeColor="text1"/>
                <w:sz w:val="22"/>
                <w:szCs w:val="28"/>
              </w:rPr>
              <w:t>Mae I</w:t>
            </w:r>
          </w:p>
        </w:tc>
        <w:tc>
          <w:tcPr>
            <w:tcW w:w="5308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CEN.PK2-1D/</w:t>
            </w:r>
            <w:r w:rsidRPr="00EA404C">
              <w:rPr>
                <w:rFonts w:ascii="Times New Roman" w:hAnsi="Times New Roman" w:cs="Times New Roman"/>
                <w:color w:val="000000" w:themeColor="text1"/>
              </w:rPr>
              <w:t>pYQ02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EA404C" w:rsidRPr="00EA404C">
        <w:tc>
          <w:tcPr>
            <w:tcW w:w="191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</w:rPr>
            </w:pPr>
            <w:proofErr w:type="spellStart"/>
            <w:r w:rsidRPr="00EA404C">
              <w:rPr>
                <w:rFonts w:ascii="Times New Roman" w:eastAsia="FangSong_GB2312" w:hAnsi="Times New Roman" w:cs="Times New Roman"/>
                <w:iCs/>
                <w:color w:val="000000" w:themeColor="text1"/>
                <w:sz w:val="22"/>
                <w:szCs w:val="28"/>
              </w:rPr>
              <w:t>MdcF</w:t>
            </w:r>
            <w:proofErr w:type="spellEnd"/>
          </w:p>
        </w:tc>
        <w:tc>
          <w:tcPr>
            <w:tcW w:w="5308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CEN.PK2-1D/</w:t>
            </w:r>
            <w:r w:rsidRPr="00EA404C">
              <w:rPr>
                <w:rFonts w:ascii="Times New Roman" w:hAnsi="Times New Roman" w:cs="Times New Roman"/>
                <w:color w:val="000000" w:themeColor="text1"/>
              </w:rPr>
              <w:t>pYQ04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EA404C" w:rsidRPr="00EA404C">
        <w:tc>
          <w:tcPr>
            <w:tcW w:w="191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</w:rPr>
            </w:pPr>
            <w:proofErr w:type="spellStart"/>
            <w:r w:rsidRPr="00EA404C">
              <w:rPr>
                <w:rFonts w:ascii="Times New Roman" w:eastAsia="FangSong_GB2312" w:hAnsi="Times New Roman" w:cs="Times New Roman"/>
                <w:iCs/>
                <w:color w:val="000000" w:themeColor="text1"/>
                <w:sz w:val="22"/>
                <w:szCs w:val="28"/>
              </w:rPr>
              <w:t>MadLM</w:t>
            </w:r>
            <w:proofErr w:type="spellEnd"/>
          </w:p>
        </w:tc>
        <w:tc>
          <w:tcPr>
            <w:tcW w:w="5308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CEN.PK2-1D/</w:t>
            </w:r>
            <w:r w:rsidRPr="00EA404C">
              <w:rPr>
                <w:rFonts w:ascii="Times New Roman" w:hAnsi="Times New Roman" w:cs="Times New Roman"/>
                <w:color w:val="000000" w:themeColor="text1"/>
              </w:rPr>
              <w:t>pYQ05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EA404C" w:rsidRPr="00EA404C">
        <w:tc>
          <w:tcPr>
            <w:tcW w:w="191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</w:rPr>
            </w:pPr>
            <w:proofErr w:type="spellStart"/>
            <w:r w:rsidRPr="00EA404C">
              <w:rPr>
                <w:rFonts w:ascii="Times New Roman" w:eastAsia="FangSong_GB2312" w:hAnsi="Times New Roman" w:cs="Times New Roman"/>
                <w:iCs/>
                <w:color w:val="000000" w:themeColor="text1"/>
                <w:sz w:val="22"/>
                <w:szCs w:val="28"/>
              </w:rPr>
              <w:t>DctPQM</w:t>
            </w:r>
            <w:proofErr w:type="spellEnd"/>
          </w:p>
        </w:tc>
        <w:tc>
          <w:tcPr>
            <w:tcW w:w="5308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CEN.PK2-1D/</w:t>
            </w:r>
            <w:r w:rsidRPr="00EA404C">
              <w:rPr>
                <w:rFonts w:ascii="Times New Roman" w:hAnsi="Times New Roman" w:cs="Times New Roman"/>
                <w:color w:val="000000" w:themeColor="text1"/>
              </w:rPr>
              <w:t>pYQ06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EA404C" w:rsidRPr="00EA404C">
        <w:tc>
          <w:tcPr>
            <w:tcW w:w="191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</w:rPr>
            </w:pPr>
            <w:proofErr w:type="spellStart"/>
            <w:r w:rsidRPr="00EA404C">
              <w:rPr>
                <w:rFonts w:ascii="Times New Roman" w:eastAsia="FangSong_GB2312" w:hAnsi="Times New Roman" w:cs="Times New Roman"/>
                <w:iCs/>
                <w:color w:val="000000" w:themeColor="text1"/>
                <w:sz w:val="22"/>
                <w:szCs w:val="28"/>
              </w:rPr>
              <w:t>MatPQM</w:t>
            </w:r>
            <w:proofErr w:type="spellEnd"/>
          </w:p>
        </w:tc>
        <w:tc>
          <w:tcPr>
            <w:tcW w:w="5308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CEN.PK2-1D/</w:t>
            </w:r>
            <w:r w:rsidRPr="00EA404C">
              <w:rPr>
                <w:rFonts w:ascii="Times New Roman" w:hAnsi="Times New Roman" w:cs="Times New Roman"/>
                <w:color w:val="000000" w:themeColor="text1"/>
              </w:rPr>
              <w:t>pYQ07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EA404C" w:rsidRPr="00EA404C">
        <w:tc>
          <w:tcPr>
            <w:tcW w:w="191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</w:rPr>
            </w:pPr>
            <w:proofErr w:type="spellStart"/>
            <w:r w:rsidRPr="00EA404C">
              <w:rPr>
                <w:rFonts w:ascii="Times New Roman" w:eastAsia="FangSong_GB2312" w:hAnsi="Times New Roman" w:cs="Times New Roman"/>
                <w:iCs/>
                <w:color w:val="000000" w:themeColor="text1"/>
                <w:sz w:val="22"/>
                <w:szCs w:val="28"/>
              </w:rPr>
              <w:t>AtMat</w:t>
            </w:r>
            <w:proofErr w:type="spellEnd"/>
            <w:r w:rsidRPr="00EA404C">
              <w:rPr>
                <w:rFonts w:ascii="Times New Roman" w:eastAsia="FangSong_GB2312" w:hAnsi="Times New Roman" w:cs="Times New Roman"/>
                <w:iCs/>
                <w:color w:val="000000" w:themeColor="text1"/>
                <w:sz w:val="22"/>
                <w:szCs w:val="28"/>
              </w:rPr>
              <w:t xml:space="preserve"> B</w:t>
            </w:r>
          </w:p>
        </w:tc>
        <w:tc>
          <w:tcPr>
            <w:tcW w:w="5308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CEN.PK2-1D/</w:t>
            </w:r>
            <w:r w:rsidRPr="00EA404C">
              <w:rPr>
                <w:rFonts w:ascii="Times New Roman" w:hAnsi="Times New Roman" w:cs="Times New Roman"/>
                <w:color w:val="000000" w:themeColor="text1"/>
              </w:rPr>
              <w:t>pYQ08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EA404C" w:rsidRPr="00EA404C">
        <w:tc>
          <w:tcPr>
            <w:tcW w:w="191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</w:rPr>
            </w:pPr>
            <w:proofErr w:type="spellStart"/>
            <w:r w:rsidRPr="00EA404C">
              <w:rPr>
                <w:rFonts w:ascii="Times New Roman" w:eastAsia="FangSong_GB2312" w:hAnsi="Times New Roman" w:cs="Times New Roman"/>
                <w:iCs/>
                <w:color w:val="000000" w:themeColor="text1"/>
                <w:sz w:val="22"/>
                <w:szCs w:val="28"/>
              </w:rPr>
              <w:t>BjMat</w:t>
            </w:r>
            <w:proofErr w:type="spellEnd"/>
            <w:r w:rsidRPr="00EA404C">
              <w:rPr>
                <w:rFonts w:ascii="Times New Roman" w:eastAsia="FangSong_GB2312" w:hAnsi="Times New Roman" w:cs="Times New Roman"/>
                <w:iCs/>
                <w:color w:val="000000" w:themeColor="text1"/>
                <w:sz w:val="22"/>
                <w:szCs w:val="28"/>
              </w:rPr>
              <w:t xml:space="preserve"> B</w:t>
            </w:r>
          </w:p>
        </w:tc>
        <w:tc>
          <w:tcPr>
            <w:tcW w:w="5308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CEN.PK2-1D/</w:t>
            </w:r>
            <w:r w:rsidRPr="00EA404C">
              <w:rPr>
                <w:rFonts w:ascii="Times New Roman" w:hAnsi="Times New Roman" w:cs="Times New Roman"/>
                <w:color w:val="000000" w:themeColor="text1"/>
              </w:rPr>
              <w:t>pYQ09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EA404C" w:rsidRPr="00EA404C">
        <w:tc>
          <w:tcPr>
            <w:tcW w:w="191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</w:rPr>
            </w:pPr>
            <w:proofErr w:type="spellStart"/>
            <w:r w:rsidRPr="00EA404C">
              <w:rPr>
                <w:rFonts w:ascii="Times New Roman" w:eastAsia="FangSong_GB2312" w:hAnsi="Times New Roman" w:cs="Times New Roman"/>
                <w:iCs/>
                <w:color w:val="000000" w:themeColor="text1"/>
                <w:sz w:val="22"/>
                <w:szCs w:val="28"/>
              </w:rPr>
              <w:t>RpMat</w:t>
            </w:r>
            <w:proofErr w:type="spellEnd"/>
            <w:r w:rsidRPr="00EA404C">
              <w:rPr>
                <w:rFonts w:ascii="Times New Roman" w:eastAsia="FangSong_GB2312" w:hAnsi="Times New Roman" w:cs="Times New Roman"/>
                <w:iCs/>
                <w:color w:val="000000" w:themeColor="text1"/>
                <w:sz w:val="22"/>
                <w:szCs w:val="28"/>
              </w:rPr>
              <w:t xml:space="preserve"> B</w:t>
            </w:r>
          </w:p>
        </w:tc>
        <w:tc>
          <w:tcPr>
            <w:tcW w:w="5308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CEN.PK2-1D/</w:t>
            </w:r>
            <w:r w:rsidRPr="00EA404C">
              <w:rPr>
                <w:rFonts w:ascii="Times New Roman" w:hAnsi="Times New Roman" w:cs="Times New Roman"/>
                <w:color w:val="000000" w:themeColor="text1"/>
              </w:rPr>
              <w:t>pYQ10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EA404C" w:rsidRPr="00EA404C">
        <w:tc>
          <w:tcPr>
            <w:tcW w:w="191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A404C">
              <w:rPr>
                <w:rFonts w:ascii="Times New Roman" w:eastAsia="FangSong_GB2312" w:hAnsi="Times New Roman" w:cs="Times New Roman"/>
                <w:color w:val="000000" w:themeColor="text1"/>
                <w:sz w:val="22"/>
                <w:szCs w:val="28"/>
              </w:rPr>
              <w:t>Mat A</w:t>
            </w:r>
          </w:p>
        </w:tc>
        <w:tc>
          <w:tcPr>
            <w:tcW w:w="5308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CEN.PK2-1D/</w:t>
            </w:r>
            <w:r w:rsidRPr="00EA404C">
              <w:rPr>
                <w:rFonts w:ascii="Times New Roman" w:hAnsi="Times New Roman" w:cs="Times New Roman"/>
                <w:color w:val="000000" w:themeColor="text1"/>
              </w:rPr>
              <w:t>pYQ11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EA404C" w:rsidRPr="00EA404C">
        <w:tc>
          <w:tcPr>
            <w:tcW w:w="191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FangSong_GB2312" w:hAnsi="Times New Roman" w:cs="Times New Roman"/>
                <w:color w:val="000000" w:themeColor="text1"/>
                <w:sz w:val="22"/>
                <w:szCs w:val="28"/>
              </w:rPr>
            </w:pPr>
            <w:r w:rsidRPr="00EA404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ACCS</w:t>
            </w:r>
          </w:p>
        </w:tc>
        <w:tc>
          <w:tcPr>
            <w:tcW w:w="5308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CEN.PK2-1D/</w:t>
            </w:r>
            <w:r w:rsidRPr="00EA404C">
              <w:rPr>
                <w:rFonts w:ascii="Times New Roman" w:hAnsi="Times New Roman" w:cs="Times New Roman"/>
                <w:color w:val="000000" w:themeColor="text1"/>
              </w:rPr>
              <w:t>pYQ12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EC6600" w:rsidRPr="00EA404C" w:rsidRDefault="00EC66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EA404C" w:rsidRPr="00EA404C">
        <w:tc>
          <w:tcPr>
            <w:tcW w:w="191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MBA</w:t>
            </w:r>
          </w:p>
        </w:tc>
        <w:tc>
          <w:tcPr>
            <w:tcW w:w="5308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CEN.PK2-1D/</w:t>
            </w:r>
            <w:r w:rsidRPr="00EA404C">
              <w:rPr>
                <w:rFonts w:ascii="Times New Roman" w:hAnsi="Times New Roman" w:cs="Times New Roman"/>
                <w:color w:val="000000" w:themeColor="text1"/>
              </w:rPr>
              <w:t>pYQ13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EA404C" w:rsidRPr="00EA404C">
        <w:tc>
          <w:tcPr>
            <w:tcW w:w="191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MBC</w:t>
            </w:r>
          </w:p>
        </w:tc>
        <w:tc>
          <w:tcPr>
            <w:tcW w:w="5308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CEN.PK2-1D/</w:t>
            </w:r>
            <w:r w:rsidRPr="00EA404C">
              <w:rPr>
                <w:rFonts w:ascii="Times New Roman" w:hAnsi="Times New Roman" w:cs="Times New Roman"/>
                <w:color w:val="000000" w:themeColor="text1"/>
              </w:rPr>
              <w:t>pYQ14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EA404C" w:rsidRPr="00EA404C">
        <w:tc>
          <w:tcPr>
            <w:tcW w:w="191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plasmids</w:t>
            </w:r>
          </w:p>
        </w:tc>
        <w:tc>
          <w:tcPr>
            <w:tcW w:w="5308" w:type="dxa"/>
            <w:tcBorders>
              <w:top w:val="nil"/>
              <w:bottom w:val="nil"/>
            </w:tcBorders>
          </w:tcPr>
          <w:p w:rsidR="00EC6600" w:rsidRPr="00EA404C" w:rsidRDefault="00EC66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EC6600" w:rsidRPr="00EA404C" w:rsidRDefault="00EC66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EA404C" w:rsidRPr="00EA404C">
        <w:tc>
          <w:tcPr>
            <w:tcW w:w="191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</w:rPr>
              <w:t>pYQ01</w:t>
            </w:r>
          </w:p>
        </w:tc>
        <w:tc>
          <w:tcPr>
            <w:tcW w:w="5308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A404C">
              <w:rPr>
                <w:rFonts w:ascii="Times New Roman" w:eastAsia="FangSong_GB2312" w:hAnsi="Times New Roman" w:cs="Times New Roman"/>
                <w:color w:val="000000" w:themeColor="text1"/>
                <w:sz w:val="22"/>
                <w:szCs w:val="28"/>
              </w:rPr>
              <w:t>pRS41H-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P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TDH3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-RlMatC-T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ADH1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EA404C" w:rsidRPr="00EA404C">
        <w:tc>
          <w:tcPr>
            <w:tcW w:w="191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color w:val="000000" w:themeColor="text1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</w:rPr>
              <w:t>pYQ02</w:t>
            </w:r>
          </w:p>
        </w:tc>
        <w:tc>
          <w:tcPr>
            <w:tcW w:w="5308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A404C">
              <w:rPr>
                <w:rFonts w:ascii="Times New Roman" w:eastAsia="FangSong_GB2312" w:hAnsi="Times New Roman" w:cs="Times New Roman"/>
                <w:color w:val="000000" w:themeColor="text1"/>
                <w:sz w:val="22"/>
                <w:szCs w:val="28"/>
              </w:rPr>
              <w:t>pRS41H-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P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TDH3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-Mae I-T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ADH1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EA404C" w:rsidRPr="00EA404C">
        <w:tc>
          <w:tcPr>
            <w:tcW w:w="191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color w:val="000000" w:themeColor="text1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</w:rPr>
              <w:t>pYQ04</w:t>
            </w:r>
          </w:p>
        </w:tc>
        <w:tc>
          <w:tcPr>
            <w:tcW w:w="5308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A404C">
              <w:rPr>
                <w:rFonts w:ascii="Times New Roman" w:eastAsia="FangSong_GB2312" w:hAnsi="Times New Roman" w:cs="Times New Roman"/>
                <w:color w:val="000000" w:themeColor="text1"/>
                <w:sz w:val="22"/>
                <w:szCs w:val="28"/>
              </w:rPr>
              <w:t>pRS41H-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P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TDH3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-MdcF-T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ADH1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This study</w:t>
            </w:r>
          </w:p>
        </w:tc>
      </w:tr>
      <w:tr w:rsidR="00EA404C" w:rsidRPr="00EA404C">
        <w:tc>
          <w:tcPr>
            <w:tcW w:w="191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color w:val="000000" w:themeColor="text1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</w:rPr>
              <w:t>pYQ05</w:t>
            </w:r>
          </w:p>
        </w:tc>
        <w:tc>
          <w:tcPr>
            <w:tcW w:w="5308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A404C">
              <w:rPr>
                <w:rFonts w:ascii="Times New Roman" w:eastAsia="FangSong_GB2312" w:hAnsi="Times New Roman" w:cs="Times New Roman"/>
                <w:color w:val="000000" w:themeColor="text1"/>
                <w:sz w:val="22"/>
                <w:szCs w:val="28"/>
              </w:rPr>
              <w:t>pRS41H-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P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TDH3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-MadLM-T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ADH1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EA404C" w:rsidRPr="00EA404C">
        <w:tc>
          <w:tcPr>
            <w:tcW w:w="191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color w:val="000000" w:themeColor="text1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</w:rPr>
              <w:t>pYQ06</w:t>
            </w:r>
          </w:p>
        </w:tc>
        <w:tc>
          <w:tcPr>
            <w:tcW w:w="5308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A404C">
              <w:rPr>
                <w:rFonts w:ascii="Times New Roman" w:eastAsia="FangSong_GB2312" w:hAnsi="Times New Roman" w:cs="Times New Roman"/>
                <w:color w:val="000000" w:themeColor="text1"/>
                <w:sz w:val="22"/>
                <w:szCs w:val="28"/>
              </w:rPr>
              <w:t>pRS41H-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P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TDH3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-dctPQM-T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ADH1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EA404C" w:rsidRPr="00EA404C">
        <w:tc>
          <w:tcPr>
            <w:tcW w:w="191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</w:rPr>
              <w:t>pYQ07</w:t>
            </w:r>
          </w:p>
        </w:tc>
        <w:tc>
          <w:tcPr>
            <w:tcW w:w="5308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eastAsia="FangSong_GB2312" w:hAnsi="Times New Roman" w:cs="Times New Roman"/>
                <w:color w:val="000000" w:themeColor="text1"/>
                <w:sz w:val="22"/>
                <w:szCs w:val="28"/>
              </w:rPr>
            </w:pPr>
            <w:r w:rsidRPr="00EA404C">
              <w:rPr>
                <w:rFonts w:ascii="Times New Roman" w:eastAsia="FangSong_GB2312" w:hAnsi="Times New Roman" w:cs="Times New Roman"/>
                <w:color w:val="000000" w:themeColor="text1"/>
                <w:sz w:val="22"/>
                <w:szCs w:val="28"/>
              </w:rPr>
              <w:t>pRS41H-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P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TDH3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-matPQM-T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ADH1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EA404C" w:rsidRPr="00EA404C">
        <w:tc>
          <w:tcPr>
            <w:tcW w:w="191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</w:rPr>
              <w:t>pYQ08</w:t>
            </w:r>
          </w:p>
        </w:tc>
        <w:tc>
          <w:tcPr>
            <w:tcW w:w="5308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eastAsia="FangSong_GB2312" w:hAnsi="Times New Roman" w:cs="Times New Roman"/>
                <w:color w:val="000000" w:themeColor="text1"/>
                <w:sz w:val="22"/>
                <w:szCs w:val="28"/>
              </w:rPr>
            </w:pPr>
            <w:r w:rsidRPr="00EA404C">
              <w:rPr>
                <w:rFonts w:ascii="Times New Roman" w:eastAsia="FangSong_GB2312" w:hAnsi="Times New Roman" w:cs="Times New Roman"/>
                <w:color w:val="000000" w:themeColor="text1"/>
                <w:sz w:val="22"/>
                <w:szCs w:val="28"/>
              </w:rPr>
              <w:t>pRS41H-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P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TDH3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-Mae I-T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TDH3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-P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TEF1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-AtMat B-T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ADH1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This study</w:t>
            </w:r>
          </w:p>
        </w:tc>
      </w:tr>
      <w:tr w:rsidR="00EA404C" w:rsidRPr="00EA404C">
        <w:tc>
          <w:tcPr>
            <w:tcW w:w="191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</w:rPr>
              <w:t>pYQ09</w:t>
            </w:r>
          </w:p>
        </w:tc>
        <w:tc>
          <w:tcPr>
            <w:tcW w:w="5308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eastAsia="FangSong_GB2312" w:hAnsi="Times New Roman" w:cs="Times New Roman"/>
                <w:color w:val="000000" w:themeColor="text1"/>
                <w:sz w:val="22"/>
                <w:szCs w:val="28"/>
              </w:rPr>
            </w:pPr>
            <w:r w:rsidRPr="00EA404C">
              <w:rPr>
                <w:rFonts w:ascii="Times New Roman" w:eastAsia="FangSong_GB2312" w:hAnsi="Times New Roman" w:cs="Times New Roman"/>
                <w:color w:val="000000" w:themeColor="text1"/>
                <w:sz w:val="22"/>
                <w:szCs w:val="28"/>
              </w:rPr>
              <w:t>pRS41H-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P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TDH3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-Mae I-T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TDH3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-P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TEF1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-BjMat B-T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ADH1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This study</w:t>
            </w:r>
          </w:p>
        </w:tc>
      </w:tr>
      <w:tr w:rsidR="00EA404C" w:rsidRPr="00EA404C">
        <w:tc>
          <w:tcPr>
            <w:tcW w:w="191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</w:rPr>
              <w:t>pYQ10</w:t>
            </w:r>
          </w:p>
        </w:tc>
        <w:tc>
          <w:tcPr>
            <w:tcW w:w="5308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eastAsia="FangSong_GB2312" w:hAnsi="Times New Roman" w:cs="Times New Roman"/>
                <w:color w:val="000000" w:themeColor="text1"/>
                <w:sz w:val="22"/>
                <w:szCs w:val="28"/>
              </w:rPr>
            </w:pPr>
            <w:r w:rsidRPr="00EA404C">
              <w:rPr>
                <w:rFonts w:ascii="Times New Roman" w:eastAsia="FangSong_GB2312" w:hAnsi="Times New Roman" w:cs="Times New Roman"/>
                <w:color w:val="000000" w:themeColor="text1"/>
                <w:sz w:val="22"/>
                <w:szCs w:val="28"/>
              </w:rPr>
              <w:t>pRS41H-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P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TDH3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-Mae I-T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TDH3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-P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TEF1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-RpMat B-T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ADH1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This study</w:t>
            </w:r>
          </w:p>
        </w:tc>
      </w:tr>
      <w:tr w:rsidR="00EA404C" w:rsidRPr="00EA404C">
        <w:tc>
          <w:tcPr>
            <w:tcW w:w="191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</w:rPr>
              <w:t>pYQ11</w:t>
            </w:r>
          </w:p>
        </w:tc>
        <w:tc>
          <w:tcPr>
            <w:tcW w:w="5308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eastAsia="FangSong_GB2312" w:hAnsi="Times New Roman" w:cs="Times New Roman"/>
                <w:color w:val="000000" w:themeColor="text1"/>
                <w:sz w:val="22"/>
                <w:szCs w:val="28"/>
              </w:rPr>
            </w:pPr>
            <w:r w:rsidRPr="00EA404C">
              <w:rPr>
                <w:rFonts w:ascii="Times New Roman" w:eastAsia="FangSong_GB2312" w:hAnsi="Times New Roman" w:cs="Times New Roman"/>
                <w:color w:val="000000" w:themeColor="text1"/>
                <w:sz w:val="22"/>
                <w:szCs w:val="28"/>
              </w:rPr>
              <w:t>pRS41H-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P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PGK1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-Mat A-T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ADH1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This study</w:t>
            </w:r>
          </w:p>
        </w:tc>
      </w:tr>
      <w:tr w:rsidR="00EA404C" w:rsidRPr="00EA404C">
        <w:tc>
          <w:tcPr>
            <w:tcW w:w="191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</w:rPr>
              <w:t>pYQ12</w:t>
            </w:r>
          </w:p>
        </w:tc>
        <w:tc>
          <w:tcPr>
            <w:tcW w:w="5308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eastAsia="FangSong_GB2312" w:hAnsi="Times New Roman" w:cs="Times New Roman"/>
                <w:color w:val="000000" w:themeColor="text1"/>
                <w:sz w:val="22"/>
                <w:szCs w:val="28"/>
              </w:rPr>
            </w:pPr>
            <w:r w:rsidRPr="00EA404C">
              <w:rPr>
                <w:rFonts w:ascii="Times New Roman" w:eastAsia="FangSong_GB2312" w:hAnsi="Times New Roman" w:cs="Times New Roman"/>
                <w:color w:val="000000" w:themeColor="text1"/>
                <w:sz w:val="22"/>
                <w:szCs w:val="28"/>
              </w:rPr>
              <w:t>pRS41H-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P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PPGK1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-ACCS-T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ADH1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This study</w:t>
            </w:r>
          </w:p>
        </w:tc>
      </w:tr>
      <w:tr w:rsidR="00EA404C" w:rsidRPr="00EA404C">
        <w:tc>
          <w:tcPr>
            <w:tcW w:w="191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</w:rPr>
              <w:t>pYQ13</w:t>
            </w:r>
          </w:p>
        </w:tc>
        <w:tc>
          <w:tcPr>
            <w:tcW w:w="5308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eastAsia="FangSong_GB2312" w:hAnsi="Times New Roman" w:cs="Times New Roman"/>
                <w:color w:val="000000" w:themeColor="text1"/>
                <w:sz w:val="22"/>
                <w:szCs w:val="28"/>
              </w:rPr>
            </w:pPr>
            <w:r w:rsidRPr="00EA404C">
              <w:rPr>
                <w:rFonts w:ascii="Times New Roman" w:eastAsia="FangSong_GB2312" w:hAnsi="Times New Roman" w:cs="Times New Roman"/>
                <w:color w:val="000000" w:themeColor="text1"/>
                <w:sz w:val="22"/>
                <w:szCs w:val="28"/>
              </w:rPr>
              <w:t>pRS41H-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P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TDH3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-Mae 1-T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TDH3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-P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TEF1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-RpMat B-T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ADH1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-T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B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-Mat A-P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PGK1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This study</w:t>
            </w:r>
          </w:p>
        </w:tc>
      </w:tr>
      <w:tr w:rsidR="00EA404C" w:rsidRPr="00EA404C">
        <w:tc>
          <w:tcPr>
            <w:tcW w:w="191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</w:rPr>
              <w:t>pYQ14</w:t>
            </w:r>
          </w:p>
        </w:tc>
        <w:tc>
          <w:tcPr>
            <w:tcW w:w="5308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eastAsia="FangSong_GB2312" w:hAnsi="Times New Roman" w:cs="Times New Roman"/>
                <w:color w:val="000000" w:themeColor="text1"/>
                <w:sz w:val="22"/>
                <w:szCs w:val="28"/>
              </w:rPr>
            </w:pPr>
            <w:r w:rsidRPr="00EA404C">
              <w:rPr>
                <w:rFonts w:ascii="Times New Roman" w:eastAsia="FangSong_GB2312" w:hAnsi="Times New Roman" w:cs="Times New Roman"/>
                <w:color w:val="000000" w:themeColor="text1"/>
                <w:sz w:val="22"/>
                <w:szCs w:val="28"/>
              </w:rPr>
              <w:t>pRS41H-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P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TDH3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-Mae 1-T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TDH3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-P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TEF1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-R</w:t>
            </w:r>
            <w:r w:rsidRPr="00EA404C">
              <w:rPr>
                <w:rFonts w:ascii="Times New Roman" w:eastAsia="FangSong_GB2312" w:hAnsi="Times New Roman" w:cs="Times New Roman" w:hint="eastAsia"/>
                <w:i/>
                <w:color w:val="000000" w:themeColor="text1"/>
                <w:sz w:val="22"/>
                <w:szCs w:val="28"/>
              </w:rPr>
              <w:t>p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Mat B-T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ADH1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-T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B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-ACCS-P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  <w:vertAlign w:val="subscript"/>
              </w:rPr>
              <w:t>PGK1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This study</w:t>
            </w:r>
          </w:p>
        </w:tc>
      </w:tr>
      <w:tr w:rsidR="00EA404C" w:rsidRPr="00EA404C">
        <w:tc>
          <w:tcPr>
            <w:tcW w:w="191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</w:rPr>
              <w:t>pYQ15</w:t>
            </w:r>
          </w:p>
        </w:tc>
        <w:tc>
          <w:tcPr>
            <w:tcW w:w="5308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eastAsia="FangSong_GB2312" w:hAnsi="Times New Roman" w:cs="Times New Roman"/>
                <w:color w:val="000000" w:themeColor="text1"/>
                <w:sz w:val="22"/>
                <w:szCs w:val="28"/>
              </w:rPr>
            </w:pPr>
            <w:r w:rsidRPr="00EA404C">
              <w:rPr>
                <w:rFonts w:ascii="Times New Roman" w:eastAsia="FangSong_GB2312" w:hAnsi="Times New Roman" w:cs="Times New Roman"/>
                <w:color w:val="000000" w:themeColor="text1"/>
                <w:sz w:val="22"/>
                <w:szCs w:val="28"/>
              </w:rPr>
              <w:t>pRS42H-ho-gRNA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This study</w:t>
            </w:r>
          </w:p>
        </w:tc>
      </w:tr>
      <w:tr w:rsidR="00EA404C" w:rsidRPr="00EA404C">
        <w:tc>
          <w:tcPr>
            <w:tcW w:w="191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</w:rPr>
              <w:t>pYQ16</w:t>
            </w:r>
          </w:p>
        </w:tc>
        <w:tc>
          <w:tcPr>
            <w:tcW w:w="5308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eastAsia="FangSong_GB2312" w:hAnsi="Times New Roman" w:cs="Times New Roman"/>
                <w:color w:val="000000" w:themeColor="text1"/>
                <w:sz w:val="22"/>
                <w:szCs w:val="28"/>
              </w:rPr>
            </w:pPr>
            <w:r w:rsidRPr="00EA404C">
              <w:rPr>
                <w:rFonts w:ascii="Times New Roman" w:eastAsia="FangSong_GB2312" w:hAnsi="Times New Roman" w:cs="Times New Roman"/>
                <w:color w:val="000000" w:themeColor="text1"/>
                <w:sz w:val="22"/>
                <w:szCs w:val="28"/>
              </w:rPr>
              <w:t>pRS42H-ygr250c-gRNA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This study</w:t>
            </w:r>
          </w:p>
        </w:tc>
      </w:tr>
      <w:tr w:rsidR="00EA404C" w:rsidRPr="00EA404C">
        <w:tc>
          <w:tcPr>
            <w:tcW w:w="191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</w:rPr>
              <w:t>pYQ17</w:t>
            </w:r>
          </w:p>
        </w:tc>
        <w:tc>
          <w:tcPr>
            <w:tcW w:w="5308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eastAsia="FangSong_GB2312" w:hAnsi="Times New Roman" w:cs="Times New Roman"/>
                <w:color w:val="000000" w:themeColor="text1"/>
                <w:sz w:val="22"/>
                <w:szCs w:val="28"/>
              </w:rPr>
            </w:pPr>
            <w:r w:rsidRPr="00EA404C">
              <w:rPr>
                <w:rFonts w:ascii="Times New Roman" w:eastAsia="FangSong_GB2312" w:hAnsi="Times New Roman" w:cs="Times New Roman"/>
                <w:color w:val="000000" w:themeColor="text1"/>
                <w:sz w:val="22"/>
                <w:szCs w:val="28"/>
              </w:rPr>
              <w:t>pRS42H-gal80-gRNA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This study</w:t>
            </w:r>
          </w:p>
        </w:tc>
      </w:tr>
      <w:tr w:rsidR="00EA404C" w:rsidRPr="00EA404C">
        <w:tc>
          <w:tcPr>
            <w:tcW w:w="191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</w:rPr>
              <w:t>pYQ18</w:t>
            </w:r>
          </w:p>
        </w:tc>
        <w:tc>
          <w:tcPr>
            <w:tcW w:w="5308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eastAsia="FangSong_GB2312" w:hAnsi="Times New Roman" w:cs="Times New Roman"/>
                <w:color w:val="000000" w:themeColor="text1"/>
                <w:sz w:val="22"/>
                <w:szCs w:val="28"/>
              </w:rPr>
            </w:pPr>
            <w:r w:rsidRPr="00EA404C">
              <w:rPr>
                <w:rFonts w:ascii="Times New Roman" w:eastAsia="FangSong_GB2312" w:hAnsi="Times New Roman" w:cs="Times New Roman"/>
                <w:color w:val="000000" w:themeColor="text1"/>
                <w:sz w:val="22"/>
                <w:szCs w:val="28"/>
              </w:rPr>
              <w:t>pRS42H-ndt80-gRNA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This study</w:t>
            </w:r>
          </w:p>
        </w:tc>
      </w:tr>
      <w:tr w:rsidR="00EA404C" w:rsidRPr="00EA404C">
        <w:tc>
          <w:tcPr>
            <w:tcW w:w="1915" w:type="dxa"/>
            <w:tcBorders>
              <w:top w:val="nil"/>
              <w:bottom w:val="single" w:sz="8" w:space="0" w:color="auto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</w:rPr>
              <w:t>pYQ1</w:t>
            </w:r>
            <w:r w:rsidRPr="00EA404C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5308" w:type="dxa"/>
            <w:tcBorders>
              <w:top w:val="nil"/>
              <w:bottom w:val="single" w:sz="8" w:space="0" w:color="auto"/>
            </w:tcBorders>
          </w:tcPr>
          <w:p w:rsidR="00EC6600" w:rsidRPr="00EA404C" w:rsidRDefault="00EA404C">
            <w:pPr>
              <w:jc w:val="left"/>
              <w:rPr>
                <w:rFonts w:ascii="Times New Roman" w:eastAsia="FangSong_GB2312" w:hAnsi="Times New Roman" w:cs="Times New Roman"/>
                <w:color w:val="000000" w:themeColor="text1"/>
                <w:sz w:val="22"/>
                <w:szCs w:val="28"/>
              </w:rPr>
            </w:pPr>
            <w:r w:rsidRPr="00EA404C">
              <w:rPr>
                <w:rFonts w:ascii="Times New Roman" w:eastAsia="FangSong_GB2312" w:hAnsi="Times New Roman" w:cs="Times New Roman"/>
                <w:color w:val="000000" w:themeColor="text1"/>
                <w:sz w:val="22"/>
                <w:szCs w:val="28"/>
              </w:rPr>
              <w:t>pRS42H-</w:t>
            </w:r>
            <w:r w:rsidRPr="00EA404C">
              <w:rPr>
                <w:rFonts w:ascii="Times New Roman" w:eastAsia="FangSong_GB2312" w:hAnsi="Times New Roman" w:cs="Times New Roman" w:hint="eastAsia"/>
                <w:color w:val="000000" w:themeColor="text1"/>
                <w:sz w:val="22"/>
                <w:szCs w:val="28"/>
              </w:rPr>
              <w:t>QHS</w:t>
            </w:r>
            <w:r w:rsidRPr="00EA404C">
              <w:rPr>
                <w:rFonts w:ascii="Times New Roman" w:eastAsia="FangSong_GB2312" w:hAnsi="Times New Roman" w:cs="Times New Roman"/>
                <w:color w:val="000000" w:themeColor="text1"/>
                <w:sz w:val="22"/>
                <w:szCs w:val="28"/>
              </w:rPr>
              <w:t>-gRNA</w:t>
            </w:r>
          </w:p>
        </w:tc>
        <w:tc>
          <w:tcPr>
            <w:tcW w:w="1405" w:type="dxa"/>
            <w:tcBorders>
              <w:top w:val="nil"/>
              <w:bottom w:val="single" w:sz="8" w:space="0" w:color="auto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This study</w:t>
            </w:r>
          </w:p>
        </w:tc>
      </w:tr>
    </w:tbl>
    <w:p w:rsidR="00EC6600" w:rsidRPr="00EA404C" w:rsidRDefault="00EC6600">
      <w:pPr>
        <w:jc w:val="left"/>
        <w:rPr>
          <w:rFonts w:ascii="Times New Roman" w:hAnsi="Times New Roman" w:cs="Times New Roman"/>
          <w:color w:val="000000" w:themeColor="text1"/>
          <w:sz w:val="22"/>
        </w:rPr>
        <w:sectPr w:rsidR="00EC6600" w:rsidRPr="00EA404C" w:rsidSect="00EA404C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EC6600" w:rsidRPr="00EA404C" w:rsidRDefault="00EA404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18"/>
        </w:rPr>
      </w:pPr>
      <w:r w:rsidRPr="00EA404C">
        <w:rPr>
          <w:rFonts w:ascii="Times New Roman" w:hAnsi="Times New Roman" w:cs="Times New Roman"/>
          <w:b/>
          <w:color w:val="000000" w:themeColor="text1"/>
          <w:sz w:val="22"/>
        </w:rPr>
        <w:t>Table S2</w:t>
      </w:r>
      <w:r w:rsidRPr="00EA404C">
        <w:rPr>
          <w:rFonts w:ascii="AdvOT999035f4" w:hAnsi="AdvOT999035f4" w:cs="AdvOT999035f4"/>
          <w:b/>
          <w:color w:val="000000" w:themeColor="text1"/>
          <w:kern w:val="0"/>
          <w:sz w:val="24"/>
          <w:szCs w:val="18"/>
        </w:rPr>
        <w:t xml:space="preserve"> </w:t>
      </w:r>
      <w:r w:rsidRPr="00EA404C">
        <w:rPr>
          <w:rFonts w:ascii="Times New Roman" w:hAnsi="Times New Roman" w:cs="Times New Roman"/>
          <w:color w:val="000000" w:themeColor="text1"/>
          <w:kern w:val="0"/>
          <w:sz w:val="24"/>
          <w:szCs w:val="18"/>
        </w:rPr>
        <w:t>All primers for gene amplification used in this study.</w:t>
      </w:r>
    </w:p>
    <w:tbl>
      <w:tblPr>
        <w:tblStyle w:val="TableGrid"/>
        <w:tblW w:w="1647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1"/>
        <w:gridCol w:w="13033"/>
        <w:gridCol w:w="1592"/>
      </w:tblGrid>
      <w:tr w:rsidR="00EA404C" w:rsidRPr="00EA404C">
        <w:trPr>
          <w:trHeight w:val="317"/>
          <w:jc w:val="center"/>
        </w:trPr>
        <w:tc>
          <w:tcPr>
            <w:tcW w:w="1851" w:type="dxa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  <w:t>Primer</w:t>
            </w:r>
          </w:p>
        </w:tc>
        <w:tc>
          <w:tcPr>
            <w:tcW w:w="13033" w:type="dxa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  <w:t>Sequence(5’→3’)</w:t>
            </w:r>
          </w:p>
        </w:tc>
        <w:tc>
          <w:tcPr>
            <w:tcW w:w="1592" w:type="dxa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AdvOT999035f4" w:hAnsi="AdvOT999035f4" w:cs="AdvOT999035f4" w:hint="eastAsia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AdvOT999035f4" w:hAnsi="AdvOT999035f4" w:cs="AdvOT999035f4"/>
                <w:b/>
                <w:color w:val="000000" w:themeColor="text1"/>
                <w:kern w:val="0"/>
                <w:sz w:val="20"/>
                <w:szCs w:val="18"/>
              </w:rPr>
              <w:t>Genes</w:t>
            </w:r>
          </w:p>
        </w:tc>
      </w:tr>
      <w:tr w:rsidR="00EA404C" w:rsidRPr="00EA404C">
        <w:trPr>
          <w:trHeight w:val="341"/>
          <w:jc w:val="center"/>
        </w:trPr>
        <w:tc>
          <w:tcPr>
            <w:tcW w:w="1851" w:type="dxa"/>
            <w:tcBorders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1-</w:t>
            </w: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PGK1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F</w:t>
            </w:r>
          </w:p>
        </w:tc>
        <w:tc>
          <w:tcPr>
            <w:tcW w:w="13033" w:type="dxa"/>
            <w:tcBorders>
              <w:bottom w:val="nil"/>
            </w:tcBorders>
          </w:tcPr>
          <w:p w:rsidR="00EC6600" w:rsidRPr="00EA404C" w:rsidRDefault="00EA40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</w:rPr>
              <w:t>TCATAAGCAGCAATCAATTCTATCTATACTTTAAAGTTTGCAAAAAGAACAAAACTGAA</w:t>
            </w:r>
          </w:p>
        </w:tc>
        <w:tc>
          <w:tcPr>
            <w:tcW w:w="1592" w:type="dxa"/>
            <w:vMerge w:val="restart"/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1-P</w:t>
            </w:r>
            <w:r w:rsidRPr="00EA404C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bscript"/>
              </w:rPr>
              <w:t>PGK1</w:t>
            </w:r>
          </w:p>
        </w:tc>
      </w:tr>
      <w:tr w:rsidR="00EA404C" w:rsidRPr="00EA404C">
        <w:trPr>
          <w:trHeight w:val="333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1-</w:t>
            </w: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PGK1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</w:rPr>
              <w:t>CTTCTTTAACAGACATTGTTTTATATTTGTTGTAAAAAG</w:t>
            </w:r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1-</w:t>
            </w: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QHS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</w:rPr>
              <w:t>CAAATATAAAACAATGTCTGTTAAAGAAGAAAAAGTT</w:t>
            </w:r>
          </w:p>
        </w:tc>
        <w:tc>
          <w:tcPr>
            <w:tcW w:w="1592" w:type="dxa"/>
            <w:vMerge w:val="restart"/>
            <w:tcBorders>
              <w:top w:val="nil"/>
              <w:bottom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1-</w:t>
            </w: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QHS</w:t>
            </w:r>
          </w:p>
        </w:tc>
      </w:tr>
      <w:tr w:rsidR="00EA404C" w:rsidRPr="00EA404C">
        <w:trPr>
          <w:trHeight w:val="333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1-</w:t>
            </w: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QHS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GAAAAGGGGCCTGTTTAGATCGGGATCGGGTGAACCAGC</w:t>
            </w:r>
          </w:p>
        </w:tc>
        <w:tc>
          <w:tcPr>
            <w:tcW w:w="1592" w:type="dxa"/>
            <w:vMerge/>
            <w:tcBorders>
              <w:top w:val="nil"/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33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1-CYC1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CGATCCCGATCTAAACAGGCCCCTTTTCCTTTGTCGAT</w:t>
            </w:r>
          </w:p>
        </w:tc>
        <w:tc>
          <w:tcPr>
            <w:tcW w:w="1592" w:type="dxa"/>
            <w:vMerge w:val="restart"/>
            <w:tcBorders>
              <w:top w:val="nil"/>
              <w:bottom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1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T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CYC1</w:t>
            </w:r>
          </w:p>
        </w:tc>
      </w:tr>
      <w:tr w:rsidR="00EA404C" w:rsidRPr="00EA404C">
        <w:trPr>
          <w:trHeight w:val="333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1-CYC1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TATTACATACAACTTTTTAAACTAATATACACATTAAAAAAAAGAAAAATTTGAAATAT</w:t>
            </w:r>
          </w:p>
        </w:tc>
        <w:tc>
          <w:tcPr>
            <w:tcW w:w="1592" w:type="dxa"/>
            <w:vMerge/>
            <w:tcBorders>
              <w:top w:val="nil"/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33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2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PTDH3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iCs/>
                <w:color w:val="000000" w:themeColor="text1"/>
                <w:sz w:val="22"/>
              </w:rPr>
              <w:t>AATAAACCATAAGTTTTATTTTACTAAAAACATTATACGTGAAAGACAAACCGCATCAGAAGTTTCGAGG</w:t>
            </w:r>
            <w:r w:rsidRPr="00EA404C">
              <w:rPr>
                <w:rFonts w:ascii="Times New Roman" w:hAnsi="Times New Roman" w:cs="Times New Roman"/>
                <w:iCs/>
                <w:color w:val="000000" w:themeColor="text1"/>
              </w:rPr>
              <w:t>AAGACCCGTTGAAAAGAACTTAC</w:t>
            </w:r>
          </w:p>
        </w:tc>
        <w:tc>
          <w:tcPr>
            <w:tcW w:w="1592" w:type="dxa"/>
            <w:vMerge w:val="restart"/>
            <w:tcBorders>
              <w:top w:val="nil"/>
              <w:bottom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2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TDH3</w:t>
            </w:r>
          </w:p>
        </w:tc>
      </w:tr>
      <w:tr w:rsidR="00EA404C" w:rsidRPr="00EA404C">
        <w:trPr>
          <w:trHeight w:val="333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2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PTDH3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</w:rPr>
              <w:t>GGTGGTGGTGCATTTTGTTTGTTTATGTGTGTTTATTCG</w:t>
            </w:r>
          </w:p>
        </w:tc>
        <w:tc>
          <w:tcPr>
            <w:tcW w:w="1592" w:type="dxa"/>
            <w:vMerge/>
            <w:tcBorders>
              <w:top w:val="nil"/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33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2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tHMGr-T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</w:rPr>
              <w:t>CATAAACAAACAAAATGCACCACCACCACCACCACACCGGTAAAACCGGACACATTGAT</w:t>
            </w:r>
          </w:p>
        </w:tc>
        <w:tc>
          <w:tcPr>
            <w:tcW w:w="1592" w:type="dxa"/>
            <w:vMerge w:val="restart"/>
            <w:tcBorders>
              <w:top w:val="nil"/>
              <w:bottom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2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tHMGr-T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HMGr</w:t>
            </w:r>
          </w:p>
        </w:tc>
      </w:tr>
      <w:tr w:rsidR="00EA404C" w:rsidRPr="00EA404C">
        <w:trPr>
          <w:trHeight w:val="333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2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tHMGr-T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u w:val="single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ATTTTTCTTTTTTTTAGTTATGACAATTACAACAACAGAAT</w:t>
            </w:r>
          </w:p>
        </w:tc>
        <w:tc>
          <w:tcPr>
            <w:tcW w:w="1592" w:type="dxa"/>
            <w:vMerge/>
            <w:tcBorders>
              <w:top w:val="nil"/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33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2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TCYC1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GTAATTGTCATAACTAAAAAAAAGAAAAATTTGAAATATAA</w:t>
            </w:r>
          </w:p>
        </w:tc>
        <w:tc>
          <w:tcPr>
            <w:tcW w:w="1592" w:type="dxa"/>
            <w:vMerge w:val="restart"/>
            <w:tcBorders>
              <w:top w:val="nil"/>
              <w:bottom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2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T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CYC1</w:t>
            </w:r>
          </w:p>
        </w:tc>
      </w:tr>
      <w:tr w:rsidR="00EA404C" w:rsidRPr="00EA404C">
        <w:trPr>
          <w:trHeight w:val="333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2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TCYC1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CATAGAATGCTATAAACAGGCCCCTTTTCCTTTGTCGAT</w:t>
            </w:r>
          </w:p>
        </w:tc>
        <w:tc>
          <w:tcPr>
            <w:tcW w:w="1592" w:type="dxa"/>
            <w:vMerge/>
            <w:tcBorders>
              <w:top w:val="nil"/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33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2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IDI1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AGGAAAAGGGGCCTGTTTATAGCATTCTATGAATTTGCCTG</w:t>
            </w:r>
          </w:p>
        </w:tc>
        <w:tc>
          <w:tcPr>
            <w:tcW w:w="1592" w:type="dxa"/>
            <w:vMerge w:val="restart"/>
            <w:tcBorders>
              <w:top w:val="nil"/>
              <w:bottom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2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IDI1</w:t>
            </w:r>
          </w:p>
        </w:tc>
      </w:tr>
      <w:tr w:rsidR="00EA404C" w:rsidRPr="00EA404C">
        <w:trPr>
          <w:trHeight w:val="333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2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IDI1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ACACTATATCAATAATGACTGCCGACAACAATAGTATGC</w:t>
            </w:r>
          </w:p>
        </w:tc>
        <w:tc>
          <w:tcPr>
            <w:tcW w:w="1592" w:type="dxa"/>
            <w:vMerge/>
            <w:tcBorders>
              <w:top w:val="nil"/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33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2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PCCW12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GTTGTCGGCAGTCATTATTGATATAGTGTTTAAGCGAATGA</w:t>
            </w:r>
          </w:p>
        </w:tc>
        <w:tc>
          <w:tcPr>
            <w:tcW w:w="1592" w:type="dxa"/>
            <w:vMerge w:val="restart"/>
            <w:tcBorders>
              <w:top w:val="nil"/>
              <w:bottom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2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CCW12</w:t>
            </w:r>
          </w:p>
        </w:tc>
      </w:tr>
      <w:tr w:rsidR="00EA404C" w:rsidRPr="00EA404C">
        <w:trPr>
          <w:trHeight w:val="333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2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PCCW12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rPr>
                <w:rFonts w:ascii="Times New Roman" w:hAnsi="Times New Roman" w:cs="Times New Roman"/>
                <w:color w:val="000000" w:themeColor="text1"/>
                <w:sz w:val="20"/>
                <w:u w:val="single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TAAAAATAAAAACCAACTAATACATGAAGAAAAAAAAGCAGACAAAAACATTTTATGGACCTGATGCAATCTATTGGCGTCTGATTTCCGTTTTG</w:t>
            </w:r>
          </w:p>
        </w:tc>
        <w:tc>
          <w:tcPr>
            <w:tcW w:w="1592" w:type="dxa"/>
            <w:vMerge/>
            <w:tcBorders>
              <w:top w:val="nil"/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33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3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PCCW12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TCACTGCTGGTCCTTGCCGACCAGCGTATACAATCTCGATAGTTGGTTTCCCGTTCTTTCCACTCCCGTCCTATTGGCGTCTGATTTCCGTTTTG</w:t>
            </w:r>
          </w:p>
        </w:tc>
        <w:tc>
          <w:tcPr>
            <w:tcW w:w="1592" w:type="dxa"/>
            <w:vMerge w:val="restart"/>
            <w:tcBorders>
              <w:top w:val="nil"/>
              <w:bottom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3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CCW12</w:t>
            </w:r>
          </w:p>
        </w:tc>
      </w:tr>
      <w:tr w:rsidR="00EA404C" w:rsidRPr="00EA404C">
        <w:trPr>
          <w:trHeight w:val="333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3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PCCW12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CTTTTTCTGAAGCCATTATTGATATAGTGTTTAAGCGAATGA</w:t>
            </w:r>
          </w:p>
        </w:tc>
        <w:tc>
          <w:tcPr>
            <w:tcW w:w="1592" w:type="dxa"/>
            <w:vMerge/>
            <w:tcBorders>
              <w:top w:val="nil"/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33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3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ERG20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9"/>
                <w:szCs w:val="19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TAAACACTATATCAATAATGGCTTCAGAAAAAGAAATTAGGAG</w:t>
            </w:r>
          </w:p>
        </w:tc>
        <w:tc>
          <w:tcPr>
            <w:tcW w:w="1592" w:type="dxa"/>
            <w:vMerge w:val="restart"/>
            <w:tcBorders>
              <w:top w:val="nil"/>
              <w:bottom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3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ERG20</w:t>
            </w:r>
          </w:p>
        </w:tc>
      </w:tr>
      <w:tr w:rsidR="00EA404C" w:rsidRPr="00EA404C">
        <w:trPr>
          <w:trHeight w:val="333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3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ERG20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18"/>
              </w:rPr>
              <w:t>AGGAAAAGGGGCCTGTCTATTTGCTTCTCTTGTAAACTTTG</w:t>
            </w:r>
          </w:p>
        </w:tc>
        <w:tc>
          <w:tcPr>
            <w:tcW w:w="1592" w:type="dxa"/>
            <w:vMerge/>
            <w:tcBorders>
              <w:top w:val="nil"/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33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3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TCYC1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CAAGAGAAGCAAATAGACAGGCCCCTTTTCCTTTGTCGAT</w:t>
            </w:r>
          </w:p>
        </w:tc>
        <w:tc>
          <w:tcPr>
            <w:tcW w:w="1592" w:type="dxa"/>
            <w:vMerge w:val="restart"/>
            <w:tcBorders>
              <w:top w:val="nil"/>
              <w:bottom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3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T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CYC1</w:t>
            </w:r>
          </w:p>
        </w:tc>
      </w:tr>
      <w:tr w:rsidR="00EA404C" w:rsidRPr="00EA404C">
        <w:trPr>
          <w:trHeight w:val="333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3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TCYC1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TTGGGGATATTGGCTAAAAAAAAGAAAAATTTGAAATA</w:t>
            </w:r>
          </w:p>
        </w:tc>
        <w:tc>
          <w:tcPr>
            <w:tcW w:w="1592" w:type="dxa"/>
            <w:vMerge/>
            <w:tcBorders>
              <w:top w:val="nil"/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EA404C" w:rsidRPr="00EA404C">
        <w:trPr>
          <w:trHeight w:val="333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3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TTDH3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AATTTTTCTTTTTTTTAGCCAATATCCCCAAAATTATTAAG</w:t>
            </w:r>
          </w:p>
        </w:tc>
        <w:tc>
          <w:tcPr>
            <w:tcW w:w="1592" w:type="dxa"/>
            <w:vMerge w:val="restart"/>
            <w:tcBorders>
              <w:top w:val="nil"/>
              <w:bottom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3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T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TDH3</w:t>
            </w:r>
          </w:p>
        </w:tc>
      </w:tr>
      <w:tr w:rsidR="00EA404C" w:rsidRPr="00EA404C">
        <w:trPr>
          <w:trHeight w:val="333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3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TTDH3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CTCTATTGTCATTGAAAAGATATGAGTGAATTTACTTTAAATCTTGCAT</w:t>
            </w:r>
          </w:p>
        </w:tc>
        <w:tc>
          <w:tcPr>
            <w:tcW w:w="1592" w:type="dxa"/>
            <w:vMerge/>
            <w:tcBorders>
              <w:top w:val="nil"/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3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ERG10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TAAAGTAAATTCACTCATATCTTTTCAATGACAATAGAG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3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ERG10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3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ERG10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CACATAAACAAACAAAATGTCTCAGAACGTTTACATTGTATC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EA404C">
              <w:rPr>
                <w:rFonts w:ascii="Times New Roman" w:hAnsi="Times New Roman" w:cs="Times New Roman"/>
                <w:color w:val="000000" w:themeColor="text1"/>
              </w:rPr>
              <w:t>-PTDH3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TAAACGTTCTGAGACATTTTGTTTGTTTATGTGTGTTTATTCG</w:t>
            </w:r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3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TDH3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EA404C">
              <w:rPr>
                <w:rFonts w:ascii="Times New Roman" w:hAnsi="Times New Roman" w:cs="Times New Roman"/>
                <w:color w:val="000000" w:themeColor="text1"/>
              </w:rPr>
              <w:t>-PTDH3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TAGATATATACTCAGTATTCGTTTTTATAACGTTCGCTGCACTGGGGGCCAAGCACAGGGCAAGATGCTTTCATTATCAATACTGCCATTTCA</w:t>
            </w:r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EA404C">
              <w:rPr>
                <w:rFonts w:ascii="Times New Roman" w:hAnsi="Times New Roman" w:cs="Times New Roman"/>
                <w:color w:val="000000" w:themeColor="text1"/>
              </w:rPr>
              <w:t>-PTDH3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TAAGCAAAAAATTGAAAGTTTACTAACCTTTCATTAAAGAGAAATAACAATATTATAAAAAGCGCTTAAATCATTATCAATACTGCCATTTCAA</w:t>
            </w:r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4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TDH3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EA404C">
              <w:rPr>
                <w:rFonts w:ascii="Times New Roman" w:hAnsi="Times New Roman" w:cs="Times New Roman"/>
                <w:color w:val="000000" w:themeColor="text1"/>
              </w:rPr>
              <w:t>-PTDH3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TAGTTGAGAGTTTCATTTTGTTTGTTTATGTGTGTTTATTCGA</w:t>
            </w:r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EA404C">
              <w:rPr>
                <w:rFonts w:ascii="Times New Roman" w:hAnsi="Times New Roman" w:cs="Times New Roman"/>
                <w:color w:val="000000" w:themeColor="text1"/>
              </w:rPr>
              <w:t>-ERG13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CACATAAACAAACAAAATGAAACTCTCAACTAAACTTTGT</w:t>
            </w:r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4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ERG13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EA404C">
              <w:rPr>
                <w:rFonts w:ascii="Times New Roman" w:hAnsi="Times New Roman" w:cs="Times New Roman"/>
                <w:color w:val="000000" w:themeColor="text1"/>
              </w:rPr>
              <w:t>-ERG13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GATTTAAAGTAAATTCACTTATTTTTTAACATCGTAAGATCTTC</w:t>
            </w:r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4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TTDH3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CGATGTTAAAAAATAAGTGAATTTACTTTAAATCTTGCAT</w:t>
            </w:r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4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T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TDH3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4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TTDH3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ACGCGTGGCTTTTTTTTAGCCAATATCCCCAAAATTATTAAG</w:t>
            </w:r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4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TB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TTGGGGATATTGGCTAAAAAAAAGCCACGCGTGTGCACCT</w:t>
            </w:r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4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T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B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4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TB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CAAGAGAAGCAAATAGCAGTGCTTTTAACTAAGAATTATTAG</w:t>
            </w:r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4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ERG20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TAGTTAAAAGCACTGCTATTTGCTTCTCTTGTAAACTTTG</w:t>
            </w:r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4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ERG20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4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ERG20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CAACAAATATAAAACAATGGCTTCAGAAAAAGAAATTAGGAG</w:t>
            </w:r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4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PPGK1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CTTTTTCTGAAGCCATTGTTTTATATTTGTTGTAAAAAGTAG</w:t>
            </w:r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4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PGK1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4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PPGK1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TATCTGGAGGTCCTGTGTTCGATCCACAGAATTCGCATATTTTTTTAACGATTTAAAATCATTAGTTTATGTTTGCAAAAAGAACAAAACTGAA</w:t>
            </w:r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5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PTDH3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ATAATTTTACTTAATAGCTTTTCATAAATAATAGAATCACAAACAAAATTTACATCTGAGTTAAACAATCTCATTATCAATACTGCCATTTCAAAG</w:t>
            </w:r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5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TDH3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5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PTDH3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CTTGAGTTCACCCATTTTGTTTGTTTATGTGTGTTTATTCG</w:t>
            </w:r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5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Mae1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CACATAAACAAACAAAATGGGTGAACTCAAGGAAATCTTGA</w:t>
            </w:r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18"/>
              </w:rPr>
              <w:t>5</w:t>
            </w:r>
            <w:r w:rsidRPr="00EA404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18"/>
              </w:rPr>
              <w:t>-Mae1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5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Mae1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TAAAGTAAATTCACTTAAACGCTTTCATGTTCACTACTAG</w:t>
            </w:r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5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TTDH3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CATGAAAGCGTTTAAGTGAATTTACTTTAAATCTTGCATT</w:t>
            </w:r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18"/>
              </w:rPr>
              <w:t>5</w:t>
            </w:r>
            <w:r w:rsidRPr="00EA404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18"/>
              </w:rPr>
              <w:t>-T</w:t>
            </w:r>
            <w:r w:rsidRPr="00EA404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18"/>
                <w:vertAlign w:val="subscript"/>
              </w:rPr>
              <w:t>TDH3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5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TTDH3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TTTATCATTATTGACTAGCACATCGAATCTTAAAATACACTATTATTCAGCACTACGGTTTAGCGTGAAAAGCCAATATCCCCAAAATTATTAAG</w:t>
            </w:r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6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PTEF1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GTTCAATAAAGGGCACGTTATCAATTGTTAAAGGCAAAGAATCAGAATTAAATCATAGCAAACGACCAAACATAGCTTCAAAATGTTTCTACTCCT</w:t>
            </w:r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bookmarkStart w:id="1" w:name="OLE_LINK4"/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6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TEF1</w:t>
            </w:r>
            <w:bookmarkEnd w:id="1"/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6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PTEF1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ACCAGTAGTGATCATCTTAGATTAGATTGCTATGCTTTCT</w:t>
            </w:r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6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ACCS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GCAATCTAATCTAAGATGATCACTACTGGTACTCACCACG</w:t>
            </w:r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6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ACCS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6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ACCS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CTTAGTTAAAAGCACTGTTATCTAGTCAACAAAGCCAAACC</w:t>
            </w:r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6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TB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CTTTGTTGACTAGATAACAGTGCTTTTAACTAAGAATTATTAG</w:t>
            </w:r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6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T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B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6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TB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TGTTATTCCATACAGAACAATAAATACGTATATTTCGTATGTCATGTGGAGTATATATTCTTTTTTATTCAAAAAAAAGCCACGCGTGTGCACCT</w:t>
            </w:r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7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PTDH3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AAAGTCTTGACTAAATAAACAATTTGTTAATATCCTAATTCGGTAAAGCTTTGTCGAGACATTAACAAAATCATTATCAATACTGCCATTTCAAAG</w:t>
            </w:r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18"/>
              </w:rPr>
              <w:t>7</w:t>
            </w:r>
            <w:r w:rsidRPr="00EA404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18"/>
              </w:rPr>
              <w:t>-P</w:t>
            </w:r>
            <w:r w:rsidRPr="00EA404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18"/>
                <w:vertAlign w:val="subscript"/>
              </w:rPr>
              <w:t>TDH3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7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PTDH3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CAAGTTAGCGTTCATTTTGTTTGTTTATGTGTGTTTATTCG</w:t>
            </w:r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7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RpMatB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CACATAAACAAACAAAATGAACGCTAACTTGTTTGCTAGGT</w:t>
            </w:r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18"/>
              </w:rPr>
              <w:t>7</w:t>
            </w:r>
            <w:r w:rsidRPr="00EA404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18"/>
              </w:rPr>
              <w:t>-RpMatB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7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RpMatB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CAAAGGAAAAGGGGCCTGTTCATTTATAAATATCCTTGTAAGTC</w:t>
            </w:r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7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TCYC1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GGATATTTATAAATGAACAGGCCCCTTTTCCTTTGTCGATA</w:t>
            </w:r>
          </w:p>
        </w:tc>
        <w:tc>
          <w:tcPr>
            <w:tcW w:w="1592" w:type="dxa"/>
            <w:vMerge w:val="restart"/>
            <w:tcBorders>
              <w:top w:val="nil"/>
              <w:bottom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7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T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CYC1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7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TCYC1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AAAGAAAACGAACTAACTAATGTTTAAGTAAAAGAACAAAAAGGTAGACCAATGTAGCGCTCTTACTTTAAAAAAAAAGAAAAATTTGAAATATA</w:t>
            </w:r>
          </w:p>
        </w:tc>
        <w:tc>
          <w:tcPr>
            <w:tcW w:w="1592" w:type="dxa"/>
            <w:vMerge/>
            <w:tcBorders>
              <w:top w:val="nil"/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8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PTDH3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TTTCTATTACAACTATTAGCTCTAAATCCATATCCTCATAAGCAGCAATCAATTCTATCTATACTTTAAAAAGACCCGTTGAAAAGAACTTACC</w:t>
            </w:r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8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T</w:t>
            </w: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  <w:vertAlign w:val="subscript"/>
              </w:rPr>
              <w:t>DH3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8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PTDH3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GGTGGTGGTGCATTTTGTTTGTTTATGTGTGTTTATTCG</w:t>
            </w:r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8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LsGAS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CATAAACAAACAAAATGCACCACCACCACCACCACGCTGCTGTTGACACCAACGCTA</w:t>
            </w:r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8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LsGAS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8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LsGAS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TGGTTTTTTTCATCCAAAATATTAAATTTTACTTTTATTACATACAACTTTTTAAACTAATATACACATTTTACATAGAAACAGAACCAACGAAC</w:t>
            </w:r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HO-gRNA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GATCGTAAGGCTTCATTATGGAGA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HO-gRNA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AAACTCTCCATAATGAAGCCTTAC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Ygr250c-gRNA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GATCGTTAAGGTCATTACTGTTGG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Ygr250c-gRNA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AAACCCAACAGTAATGACCTTAAC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Gal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80-gRNA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GATCGCATCATACCCCGGGTCTAA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Gal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80-gRNA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AAACTTAGACCCGGGGTATGATGC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Ndt80-gRNA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GATCGGGGTCAAGTTGATTGCAAG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Ndt80-gRNA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AAACCTTGCAATCAACTTGACCCC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QHS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gRNA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GATCGCGGCTGTTTCAGAGCTTCC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QHS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gRNA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AAACGGAAGCTCTGAAACAGCCGC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P1-PTDH3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gtaccgggccccccctcgaggtcgacAAGACCCGTTGAAAAGAACTTACCTG</w:t>
            </w:r>
            <w:proofErr w:type="spellEnd"/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18"/>
              </w:rPr>
              <w:t>P1-T</w:t>
            </w:r>
            <w:r w:rsidRPr="00EA404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18"/>
                <w:vertAlign w:val="subscript"/>
              </w:rPr>
              <w:t>TDH3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P1-PTDH3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CATAAGAAATTCGGaagcttTTTGTTTGTTTATGTGTGTTTATTC</w:t>
            </w:r>
            <w:proofErr w:type="spellEnd"/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P1-TADH1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CACACATAAACAAACAAAaagcttCCGAATTTCTTATGATTTATGATT</w:t>
            </w:r>
            <w:proofErr w:type="spellEnd"/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-T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ADH1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P1-TADH1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gctctagaactagtggatccgatatcCCGGTAGAGGTGTGGTCAATAAGAGC</w:t>
            </w:r>
            <w:proofErr w:type="spellEnd"/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-</w:t>
            </w:r>
            <w:r w:rsidRPr="00EA404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RlMatC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AACACACATAAACAAACAAAaagcttATGGGCATTGAAATTTTAGCAATTG</w:t>
            </w:r>
            <w:proofErr w:type="spellEnd"/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-</w:t>
            </w:r>
            <w:r w:rsidRPr="00EA404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RlMatC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-</w:t>
            </w:r>
            <w:r w:rsidRPr="00EA404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RlMatC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ATAAATCATAAGAAATTCGGaagcttTTACACTAAGCCCGGAACAACAAAC</w:t>
            </w:r>
            <w:proofErr w:type="spellEnd"/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2-</w:t>
            </w:r>
            <w:r w:rsidRPr="00EA404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M</w:t>
            </w:r>
            <w:r w:rsidRPr="00EA404C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ae</w:t>
            </w:r>
            <w:r w:rsidRPr="00EA404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AACACACATAAACAAACAAAaagctt</w:t>
            </w:r>
            <w:r w:rsidRPr="00EA404C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</w:rPr>
              <w:t>atgggtgaactcaaggaaatcttga</w:t>
            </w:r>
            <w:proofErr w:type="spellEnd"/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2-</w:t>
            </w:r>
            <w:r w:rsidRPr="00EA404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Mae1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2-</w:t>
            </w:r>
            <w:r w:rsidRPr="00EA404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M</w:t>
            </w:r>
            <w:r w:rsidRPr="00EA404C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ae</w:t>
            </w:r>
            <w:r w:rsidRPr="00EA404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u w:val="single"/>
              </w:rPr>
            </w:pPr>
            <w:proofErr w:type="spellStart"/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ATAAATCATAAGAAATTCGGaagcttTTAAA</w:t>
            </w:r>
            <w:r w:rsidRPr="00EA404C">
              <w:rPr>
                <w:rFonts w:ascii="Times New Roman" w:hAnsi="Times New Roman" w:cs="Times New Roman"/>
                <w:color w:val="000000" w:themeColor="text1"/>
              </w:rPr>
              <w:t>CGCTTTCATGTTCACTACTAG</w:t>
            </w:r>
            <w:proofErr w:type="spellEnd"/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4-</w:t>
            </w:r>
            <w:r w:rsidRPr="00EA404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MdcF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AACACACATAAACAAACAAAaagctt</w:t>
            </w:r>
            <w:r w:rsidRPr="00EA404C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</w:rPr>
              <w:t>ATGACCTATGTGATTATTCATGCACT</w:t>
            </w:r>
            <w:proofErr w:type="spellEnd"/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4-</w:t>
            </w:r>
            <w:r w:rsidRPr="00EA404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MdcF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4-</w:t>
            </w:r>
            <w:r w:rsidRPr="00EA404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MdcF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ATAAATCATAAGAAATTCGGaagcttTTACAGGCCGCTGGTTAAAGAAATA</w:t>
            </w:r>
            <w:proofErr w:type="spellEnd"/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5-</w:t>
            </w:r>
            <w:r w:rsidRPr="00EA404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M</w:t>
            </w:r>
            <w:r w:rsidRPr="00EA404C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adLM</w:t>
            </w:r>
            <w:r w:rsidRPr="00EA404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AACACACATAAACAAACAAAaagcttATGATTATTTATGGTGTGGGTCTGT</w:t>
            </w:r>
            <w:proofErr w:type="spellEnd"/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5-</w:t>
            </w:r>
            <w:r w:rsidRPr="00EA404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MadLM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5-</w:t>
            </w:r>
            <w:r w:rsidRPr="00EA404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M</w:t>
            </w:r>
            <w:r w:rsidRPr="00EA404C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adLM</w:t>
            </w:r>
            <w:r w:rsidRPr="00EA404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ATAAATCATAAGAAATTCGGaagcttTTATGCGCCAATCAGGGCTTTAACT</w:t>
            </w:r>
            <w:proofErr w:type="spellEnd"/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6-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dctPQM</w:t>
            </w:r>
            <w:r w:rsidRPr="00EA404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AACACACATAAACAAACAAAaagctt</w:t>
            </w:r>
            <w:r w:rsidRPr="00EA404C">
              <w:rPr>
                <w:rFonts w:ascii="Times New Roman" w:hAnsi="Times New Roman" w:cs="Times New Roman"/>
                <w:color w:val="000000" w:themeColor="text1"/>
              </w:rPr>
              <w:t>ATGAGCAGCTTTCGTCGCAAACTGA</w:t>
            </w:r>
            <w:proofErr w:type="spellEnd"/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6-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dctPQM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6-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dctPQM</w:t>
            </w:r>
            <w:r w:rsidRPr="00EA404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ATAAATCATAAGAAATTCGGaagcttTTACTGCACGGTACCCAGCATCTGA</w:t>
            </w:r>
            <w:proofErr w:type="spellEnd"/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7-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matPQM</w:t>
            </w:r>
            <w:r w:rsidRPr="00EA404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AACACACATAAACAAACAAAaagctt</w:t>
            </w:r>
            <w:r w:rsidRPr="00EA404C">
              <w:rPr>
                <w:rFonts w:ascii="Times New Roman" w:hAnsi="Times New Roman" w:cs="Times New Roman"/>
                <w:color w:val="000000" w:themeColor="text1"/>
              </w:rPr>
              <w:t>ATGCTGACCCGTCGTATTCTGGGT</w:t>
            </w:r>
            <w:proofErr w:type="spellEnd"/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7-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matPQM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7-</w:t>
            </w:r>
            <w:r w:rsidRPr="00EA404C">
              <w:rPr>
                <w:rFonts w:ascii="Times New Roman" w:eastAsia="FangSong_GB2312" w:hAnsi="Times New Roman" w:cs="Times New Roman"/>
                <w:i/>
                <w:color w:val="000000" w:themeColor="text1"/>
                <w:sz w:val="22"/>
                <w:szCs w:val="28"/>
              </w:rPr>
              <w:t>matPQM</w:t>
            </w:r>
            <w:r w:rsidRPr="00EA404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ATAAATCATAAGAAATTCGGaagcttTTACATGCCCAGCAGATTCGGCAGT</w:t>
            </w:r>
            <w:proofErr w:type="spellEnd"/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8-TTDH3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EA404C">
              <w:rPr>
                <w:rFonts w:ascii="Times New Roman" w:hAnsi="Times New Roman" w:cs="Times New Roman"/>
                <w:color w:val="000000" w:themeColor="text1"/>
              </w:rPr>
              <w:t>tatagggcgaattgggtaccAGCCAATATCCCCAAAATTATTAAG</w:t>
            </w:r>
            <w:proofErr w:type="spellEnd"/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8-T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TDH3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8-TTDH3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CACCACCACCACTAAGTGAATTTACTTTAAATCTTGCATT</w:t>
            </w:r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8-M</w:t>
            </w: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ae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1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TAAAGTAAATTCACTTAGTGGTGGTGGTGGTGGTGAACGCTTTCATGTTCACTACTAGGA</w:t>
            </w:r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8-Mae1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8-M</w:t>
            </w: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ae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1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CACATAAACAAACAAAATGGGTGAACTCAAGGAAATCTTGA</w:t>
            </w:r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112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8-PTDH3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CTTGAGTTCACCCATTTTGTTTGTTTATGTGTGTTTATTC</w:t>
            </w:r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8-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TDH3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8-PTDH3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EA404C">
              <w:rPr>
                <w:rFonts w:ascii="Times New Roman" w:hAnsi="Times New Roman" w:cs="Times New Roman"/>
                <w:color w:val="000000" w:themeColor="text1"/>
              </w:rPr>
              <w:t>ctcgagggggggcccggtaccTCATTATCAATACTGCCATTTCA</w:t>
            </w:r>
            <w:proofErr w:type="spellEnd"/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8-PTEF1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EA404C">
              <w:rPr>
                <w:rFonts w:ascii="Times New Roman" w:hAnsi="Times New Roman" w:cs="Times New Roman"/>
                <w:color w:val="000000" w:themeColor="text1"/>
              </w:rPr>
              <w:t>ggtaccgggccccccctcgaggtcgacCATAGCTTCAAAATGTTTCTACTCCT</w:t>
            </w:r>
            <w:proofErr w:type="spellEnd"/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8-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TEF1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8-PTEF1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GAACAGGTTGGCGTTCATCTTAGATTAGATTGCTATGCTTTCT</w:t>
            </w:r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8-A</w:t>
            </w: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t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M</w:t>
            </w: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atB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CACATAAACAAACAAAATGACTGCTACTACTACTTTGAAGTC</w:t>
            </w:r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8-AtMatB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8-A</w:t>
            </w: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t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M</w:t>
            </w: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atB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TAAAGTAAATTCACTCAGTGGTGGTGGTGGTGGTGCTCTTGGTTCTCCAGGGACTTCT</w:t>
            </w:r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</w:t>
            </w: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8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TADH1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GACATCTACAAGCACCACCACCACCACCACTAACCGAATTTCTTATGATTTATGATT</w:t>
            </w:r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8-T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ADH1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</w:t>
            </w: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8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TADH1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rPr>
                <w:rFonts w:ascii="Times New Roman" w:hAnsi="Times New Roman" w:cs="Times New Roman"/>
                <w:b/>
                <w:color w:val="000000" w:themeColor="text1"/>
                <w:sz w:val="32"/>
              </w:rPr>
            </w:pPr>
            <w:proofErr w:type="spellStart"/>
            <w:r w:rsidRPr="00EA404C">
              <w:rPr>
                <w:rFonts w:ascii="Times New Roman" w:hAnsi="Times New Roman" w:cs="Times New Roman"/>
                <w:color w:val="000000" w:themeColor="text1"/>
              </w:rPr>
              <w:t>gatatcaagcttatcgataccgtcgacCCGGTAGAGGTGTGGTCAATAAGAGC</w:t>
            </w:r>
            <w:proofErr w:type="spellEnd"/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9-TTDH3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EA404C">
              <w:rPr>
                <w:rFonts w:ascii="Times New Roman" w:hAnsi="Times New Roman" w:cs="Times New Roman"/>
                <w:color w:val="000000" w:themeColor="text1"/>
              </w:rPr>
              <w:t>tatagggcgaattgggtaccAGCCAATATCCCCAAAATTATTAAG</w:t>
            </w:r>
            <w:proofErr w:type="spellEnd"/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9-T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TDH3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9-TTDH3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CACCACCACCACTAAGTGAATTTACTTTAAATCTTGCATT</w:t>
            </w:r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9-M</w:t>
            </w: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ae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1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TAAAGTAAATTCACTTAGTGGTGGTGGTGGTGGTGAACGCTTTCATGTTCACTACTAGGA</w:t>
            </w:r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9-Mae1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9-M</w:t>
            </w: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ae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1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CACATAAACAAACAAAATGGGTGAACTCAAGGAAATCTTGA</w:t>
            </w:r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9-PTDH3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CTTGAGTTCACCCATTTTGTTTGTTTATGTGTGTTTATTC</w:t>
            </w:r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9-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TDH3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9-PTDH3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proofErr w:type="spellStart"/>
            <w:r w:rsidRPr="00EA404C">
              <w:rPr>
                <w:rFonts w:ascii="Times New Roman" w:hAnsi="Times New Roman" w:cs="Times New Roman"/>
                <w:color w:val="000000" w:themeColor="text1"/>
              </w:rPr>
              <w:t>ctcgagggggggcccggtaccTCATTATCAATACTGCCATTTCA</w:t>
            </w:r>
            <w:proofErr w:type="spellEnd"/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9-PTEF1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proofErr w:type="spellStart"/>
            <w:r w:rsidRPr="00EA404C">
              <w:rPr>
                <w:rFonts w:ascii="Times New Roman" w:hAnsi="Times New Roman" w:cs="Times New Roman"/>
                <w:color w:val="000000" w:themeColor="text1"/>
              </w:rPr>
              <w:t>ggtaccgggccccccctcgaggtcgacCATAGCTTCAAAATGTTTCTACTCCT</w:t>
            </w:r>
            <w:proofErr w:type="spellEnd"/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9-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TEF1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9-PTEF1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GAACAGGTTGGCGTTCATCTTAGATTAGATTGCTATGCTTTCT</w:t>
            </w:r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9-B</w:t>
            </w: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j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M</w:t>
            </w: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atB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ACATAAACAAACAAAATGAATCAAGCTGCTAATGCTAAC</w:t>
            </w:r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9-BjMatB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9-B</w:t>
            </w: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j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M</w:t>
            </w: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atB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TAAAGTAAATTCACTCAGTGGTGGTGGTGGTGGTGCTCTTGGTTCTCCAGGGACTTCT</w:t>
            </w:r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9-TADH1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GACATCTACAAGCACCACCACCACCACCACTAACCGAATTTCTTATGATTTATGATT</w:t>
            </w:r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9-T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ADH1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9-TADH1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proofErr w:type="spellStart"/>
            <w:r w:rsidRPr="00EA404C">
              <w:rPr>
                <w:rFonts w:ascii="Times New Roman" w:hAnsi="Times New Roman" w:cs="Times New Roman"/>
                <w:color w:val="000000" w:themeColor="text1"/>
              </w:rPr>
              <w:t>gatatcaagcttatcgataccgtcgacCCGGTAGAGGTGTGGTCAATAAGAGC</w:t>
            </w:r>
            <w:proofErr w:type="spellEnd"/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0-TTDH3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proofErr w:type="spellStart"/>
            <w:r w:rsidRPr="00EA404C">
              <w:rPr>
                <w:rFonts w:ascii="Times New Roman" w:hAnsi="Times New Roman" w:cs="Times New Roman"/>
                <w:color w:val="000000" w:themeColor="text1"/>
              </w:rPr>
              <w:t>tatagggcgaattgggtaccAGCCAATATCCCCAAAATTATTAAG</w:t>
            </w:r>
            <w:proofErr w:type="spellEnd"/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0-T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TDH3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0-TTDH3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CACCACCACCACTAAGTGAATTTACTTTAAATCTTGCATT</w:t>
            </w:r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0-M</w:t>
            </w: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ae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1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TAAAGTAAATTCACTTAGTGGTGGTGGTGGTGGTGAACGCTTTCATGTTCACTACTAGGA</w:t>
            </w:r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0-Mae1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0-M</w:t>
            </w: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ae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1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CACATAAACAAACAAAATGGGTGAACTCAAGGAAATCTTGA</w:t>
            </w:r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0-PTDH3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CTTGAGTTCACCCATTTTGTTTGTTTATGTGTGTTTATTC</w:t>
            </w:r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0-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TDH3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0-PTDH3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proofErr w:type="spellStart"/>
            <w:r w:rsidRPr="00EA404C">
              <w:rPr>
                <w:rFonts w:ascii="Times New Roman" w:hAnsi="Times New Roman" w:cs="Times New Roman"/>
                <w:color w:val="000000" w:themeColor="text1"/>
              </w:rPr>
              <w:t>ctcgagggggggcccggtaccTCATTATCAATACTGCCATTTCA</w:t>
            </w:r>
            <w:proofErr w:type="spellEnd"/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0-PTEF1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proofErr w:type="spellStart"/>
            <w:r w:rsidRPr="00EA404C">
              <w:rPr>
                <w:rFonts w:ascii="Times New Roman" w:hAnsi="Times New Roman" w:cs="Times New Roman"/>
                <w:color w:val="000000" w:themeColor="text1"/>
              </w:rPr>
              <w:t>ggtaccgggccccccctcgaggtcgacCATAGCTTCAAAATGTTTCTACTCCT</w:t>
            </w:r>
            <w:proofErr w:type="spellEnd"/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0-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TEF1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0-PTEF1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ACAAGTTAGCGTTCATCTTAGATTAGATTGCTATGCTTTCT</w:t>
            </w:r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0-R</w:t>
            </w: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M</w:t>
            </w: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atB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AGCAATCTAATCTAAGATGAACGCTAACTTGTTTGCTAGGT</w:t>
            </w:r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0-RpMatB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0-R</w:t>
            </w: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M</w:t>
            </w: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atB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ACAAGTTAGCGTTCATCTTAGATTAGATTGCTATGCTTTCT</w:t>
            </w:r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0-TADH1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AAGGATATTTATAAATCCAAGCTGTGACCGAATTTCTTATGATTTATGAT</w:t>
            </w:r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0-T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ADH1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0-TADH1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proofErr w:type="spellStart"/>
            <w:r w:rsidRPr="00EA404C">
              <w:rPr>
                <w:rFonts w:ascii="Times New Roman" w:hAnsi="Times New Roman" w:cs="Times New Roman"/>
                <w:color w:val="000000" w:themeColor="text1"/>
              </w:rPr>
              <w:t>gatatcaagcttatcgataccgtcgacCCGGTAGAGGTGTGGTCAATAAGAGC</w:t>
            </w:r>
            <w:proofErr w:type="spellEnd"/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11-TB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proofErr w:type="spellStart"/>
            <w:r w:rsidRPr="00EA40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gtcgacggtatcgataagcttgatatcAAAAAAAAGCCACGCGTGTGCACCT</w:t>
            </w:r>
            <w:proofErr w:type="spellEnd"/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1-T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B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11-TB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GCGCCGACGGCGCACCACCACCACCACCACTGACAGTGCTTTTAACTAAGAATTATTAG</w:t>
            </w:r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11-M</w:t>
            </w: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atA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AGTTAAAAGCACTGTCAGTGGTGGTGGTGGTGGTGCGCCGTCGGCGCGGCCTGCGGGGC</w:t>
            </w:r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1-MatA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11-M</w:t>
            </w: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atA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AACAAATATAAAACAATGAAGCTGATGCCGATAGCCACCA</w:t>
            </w:r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11-</w:t>
            </w: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GK1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TCGGCATCAGCTTCATTGTTTTATATTTGTTGTAAAAAGT</w:t>
            </w:r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1-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PGK1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11-</w:t>
            </w: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GK1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proofErr w:type="spellStart"/>
            <w:r w:rsidRPr="00EA40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atcccccgggctgcaggaattcgatatcGTTTGCAAAAAGAACAAAACTGA</w:t>
            </w:r>
            <w:proofErr w:type="spellEnd"/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12-TB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proofErr w:type="spellStart"/>
            <w:r w:rsidRPr="00EA40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gtcgacggtatcgataagcttgatatcAAAAAAAAGCCACGCGTGTGCACCT</w:t>
            </w:r>
            <w:proofErr w:type="spellEnd"/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2-T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B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12-TB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TTGTTGACTAGACACCACCACCACCACCACTAACAGTGCTTTTAACTAAGAATTATTAG</w:t>
            </w:r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12-ACCS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TAGTTAAAAGCACTGTTAGTGGTGGTGGTGGTGGTGTCTAGTCAACAAAGCCAAACCCA</w:t>
            </w:r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2-ACCS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12-ACCS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AACAAATATAAAACAATGATCACTACTGGTACTCACCACG</w:t>
            </w:r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12-</w:t>
            </w: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GK1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TACCAGTAGTGATCATTGTTTTATATTTGTTGTAAAAAGT</w:t>
            </w:r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2-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PGK1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12-</w:t>
            </w: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GK1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proofErr w:type="spellStart"/>
            <w:r w:rsidRPr="00EA40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atcccccgggctgcaggaattcgatatcGTTTGCAAAAAGAACAAAACTGA</w:t>
            </w:r>
            <w:proofErr w:type="spellEnd"/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3-TTDH3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proofErr w:type="spellStart"/>
            <w:r w:rsidRPr="00EA404C">
              <w:rPr>
                <w:rFonts w:ascii="Times New Roman" w:hAnsi="Times New Roman" w:cs="Times New Roman"/>
                <w:color w:val="000000" w:themeColor="text1"/>
              </w:rPr>
              <w:t>tatagggcgaattgggtaccAGCCAATATCCCCAAAATTATTAAG</w:t>
            </w:r>
            <w:proofErr w:type="spellEnd"/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3-T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TDH3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3-TTDH3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CACCACCACCACTAAGTGAATTTACTTTAAATCTTGCATT</w:t>
            </w:r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3-M</w:t>
            </w: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ae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1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TAAAGTAAATTCACTTAGTGGTGGTGGTGGTGGTGAACGCTTTCATGTTCACTACTAGGA</w:t>
            </w:r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3-Mae1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3-M</w:t>
            </w: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ae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1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CACATAAACAAACAAAATGGGTGAACTCAAGGAAATCTTGA</w:t>
            </w:r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3-PTDH3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CTTGAGTTCACCCATTTTGTTTGTTTATGTGTGTTTATTC</w:t>
            </w:r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3-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TDH3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3-PTDH3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proofErr w:type="spellStart"/>
            <w:r w:rsidRPr="00EA404C">
              <w:rPr>
                <w:rFonts w:ascii="Times New Roman" w:hAnsi="Times New Roman" w:cs="Times New Roman"/>
                <w:color w:val="000000" w:themeColor="text1"/>
              </w:rPr>
              <w:t>ctcgagggggggcccggtaccTCATTATCAATACTGCCATTTCA</w:t>
            </w:r>
            <w:proofErr w:type="spellEnd"/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3-PTEF1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proofErr w:type="spellStart"/>
            <w:r w:rsidRPr="00EA404C">
              <w:rPr>
                <w:rFonts w:ascii="Times New Roman" w:hAnsi="Times New Roman" w:cs="Times New Roman"/>
                <w:color w:val="000000" w:themeColor="text1"/>
              </w:rPr>
              <w:t>ggtaccgggccccccctcgaggtcgacCATAGCTTCAAAATGTTTCTACTCCT</w:t>
            </w:r>
            <w:proofErr w:type="spellEnd"/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3-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TEF1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3-PTEF1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ACAAGTTAGCGTTCATCTTAGATTAGATTGCTATGCTTTCT</w:t>
            </w:r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3-R</w:t>
            </w: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M</w:t>
            </w: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atB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AGCAATCTAATCTAAGATGAACGCTAACTTGTTTGCTAGGT</w:t>
            </w:r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3-RpMatB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3-R</w:t>
            </w: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M</w:t>
            </w: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atB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ACAAGTTAGCGTTCATCTTAGATTAGATTGCTATGCTTTCT</w:t>
            </w:r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3-TADH1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AAGGATATTTATAAATCCAAGCTGTGACCGAATTTCTTATGATTTATGAT</w:t>
            </w:r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3-T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ADH1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3-TADH1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proofErr w:type="spellStart"/>
            <w:r w:rsidRPr="00EA404C">
              <w:rPr>
                <w:rFonts w:ascii="Times New Roman" w:hAnsi="Times New Roman" w:cs="Times New Roman"/>
                <w:color w:val="000000" w:themeColor="text1"/>
              </w:rPr>
              <w:t>gatatcaagcttatcgataccgtcgacCCGGTAGAGGTGTGGTCAATAAGAGC</w:t>
            </w:r>
            <w:proofErr w:type="spellEnd"/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13-TB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proofErr w:type="spellStart"/>
            <w:r w:rsidRPr="00EA40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gtcgacggtatcgataagcttgatatcAAAAAAAAGCCACGCGTGTGCACCT</w:t>
            </w:r>
            <w:proofErr w:type="spellEnd"/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3-T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B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13-TB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GCGCCGACGGCGCACCACCACCACCACCACTGACAGTGCTTTTAACTAAGAATTATTAG</w:t>
            </w:r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13-M</w:t>
            </w: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atA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AGTTAAAAGCACTGTCAGTGGTGGTGGTGGTGGTGCGCCGTCGGCGCGGCCTGCGGGGC</w:t>
            </w:r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3-MatA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13-M</w:t>
            </w: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atA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AACAAATATAAAACAATGAAGCTGATGCCGATAGCCACCA</w:t>
            </w:r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13-</w:t>
            </w: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GK1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TCGGCATCAGCTTCATTGTTTTATATTTGTTGTAAAAAGT</w:t>
            </w:r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3-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PGK1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13-</w:t>
            </w: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GK1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proofErr w:type="spellStart"/>
            <w:r w:rsidRPr="00EA40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atcccccgggctgcaggaattcgatatcGTTTGCAAAAAGAACAAAACTGA</w:t>
            </w:r>
            <w:proofErr w:type="spellEnd"/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4-TTDH3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proofErr w:type="spellStart"/>
            <w:r w:rsidRPr="00EA404C">
              <w:rPr>
                <w:rFonts w:ascii="Times New Roman" w:hAnsi="Times New Roman" w:cs="Times New Roman"/>
                <w:color w:val="000000" w:themeColor="text1"/>
              </w:rPr>
              <w:t>tatagggcgaattgggtaccAGCCAATATCCCCAAAATTATTAAG</w:t>
            </w:r>
            <w:proofErr w:type="spellEnd"/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4-T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TDH3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4-TTDH3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CACCACCACCACTAAGTGAATTTACTTTAAATCTTGCATT</w:t>
            </w:r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4-M</w:t>
            </w: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ae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1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TAAAGTAAATTCACTTAGTGGTGGTGGTGGTGGTGAACGCTTTCATGTTCACTACTAGGA</w:t>
            </w:r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4-Mae1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4-M</w:t>
            </w: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ae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1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CACATAAACAAACAAAATGGGTGAACTCAAGGAAATCTTGA</w:t>
            </w:r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4-PTDH3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CTTGAGTTCACCCATTTTGTTTGTTTATGTGTGTTTATTC</w:t>
            </w:r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4-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TDH3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4-PTDH3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proofErr w:type="spellStart"/>
            <w:r w:rsidRPr="00EA404C">
              <w:rPr>
                <w:rFonts w:ascii="Times New Roman" w:hAnsi="Times New Roman" w:cs="Times New Roman"/>
                <w:color w:val="000000" w:themeColor="text1"/>
              </w:rPr>
              <w:t>ctcgagggggggcccggtaccTCATTATCAATACTGCCATTTCA</w:t>
            </w:r>
            <w:proofErr w:type="spellEnd"/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4-PTEF1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proofErr w:type="spellStart"/>
            <w:r w:rsidRPr="00EA404C">
              <w:rPr>
                <w:rFonts w:ascii="Times New Roman" w:hAnsi="Times New Roman" w:cs="Times New Roman"/>
                <w:color w:val="000000" w:themeColor="text1"/>
              </w:rPr>
              <w:t>ggtaccgggccccccctcgaggtcgacCATAGCTTCAAAATGTTTCTACTCCT</w:t>
            </w:r>
            <w:proofErr w:type="spellEnd"/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4-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TEF1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4-PTEF1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ACAAGTTAGCGTTCATCTTAGATTAGATTGCTATGCTTTCT</w:t>
            </w:r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4-R</w:t>
            </w: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M</w:t>
            </w: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atB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AGCAATCTAATCTAAGATGAACGCTAACTTGTTTGCTAGGT</w:t>
            </w:r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4-RpMatB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4-R</w:t>
            </w: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M</w:t>
            </w: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atB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ACAAGTTAGCGTTCATCTTAGATTAGATTGCTATGCTTTCT</w:t>
            </w:r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4-TADH1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CAAGGATATTTATAAATCCAAGCTGTGACCGAATTTCTTATGATTTATGAT</w:t>
            </w:r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4-T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ADH1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4-TADH1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gatatcaagcttatcgataccgtcgacCCGGTAGAGGTGTGGTCAATAAGAGC</w:t>
            </w:r>
            <w:proofErr w:type="spellEnd"/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14-TB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gtcgacggtatcgataagcttgatatcAAAAAAAAGCCACGCGTGTGCACCT</w:t>
            </w:r>
            <w:proofErr w:type="spellEnd"/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4-T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B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14-TB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TTGTTGACTAGACACCACCACCACCACCACTAACAGTGCTTTTAACTAAGAATTATTAG</w:t>
            </w:r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14-ACCS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TAGTTAAAAGCACTGTTAGTGGTGGTGGTGGTGGTGTCTAGTCAACAAAGCCAAACCCA</w:t>
            </w:r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4-ACCS</w:t>
            </w:r>
          </w:p>
        </w:tc>
      </w:tr>
      <w:tr w:rsidR="00EA404C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14-ACCS-R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CAACAAATATAAAACAATGATCACTACTGGTACTCACCACG</w:t>
            </w:r>
          </w:p>
        </w:tc>
        <w:tc>
          <w:tcPr>
            <w:tcW w:w="1592" w:type="dxa"/>
            <w:vMerge/>
            <w:tcBorders>
              <w:bottom w:val="nil"/>
            </w:tcBorders>
            <w:vAlign w:val="center"/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EA404C" w:rsidRPr="00EA404C">
        <w:trPr>
          <w:trHeight w:val="190"/>
          <w:jc w:val="center"/>
        </w:trPr>
        <w:tc>
          <w:tcPr>
            <w:tcW w:w="1851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14-</w:t>
            </w: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GK1-F</w:t>
            </w:r>
          </w:p>
        </w:tc>
        <w:tc>
          <w:tcPr>
            <w:tcW w:w="13033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TACCAGTAGTGATCATTGTTTTATATTTGTTGTAAAAAGT</w:t>
            </w:r>
          </w:p>
        </w:tc>
        <w:tc>
          <w:tcPr>
            <w:tcW w:w="1592" w:type="dxa"/>
            <w:vMerge w:val="restart"/>
            <w:tcBorders>
              <w:top w:val="nil"/>
            </w:tcBorders>
            <w:vAlign w:val="center"/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14-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PGK1</w:t>
            </w:r>
          </w:p>
        </w:tc>
      </w:tr>
      <w:tr w:rsidR="00EC6600" w:rsidRPr="00EA404C">
        <w:trPr>
          <w:trHeight w:val="317"/>
          <w:jc w:val="center"/>
        </w:trPr>
        <w:tc>
          <w:tcPr>
            <w:tcW w:w="1851" w:type="dxa"/>
            <w:tcBorders>
              <w:top w:val="nil"/>
              <w:bottom w:val="single" w:sz="4" w:space="0" w:color="auto"/>
            </w:tcBorders>
          </w:tcPr>
          <w:p w:rsidR="00EC6600" w:rsidRPr="00EA404C" w:rsidRDefault="00EA40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1</w:t>
            </w: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4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-</w:t>
            </w:r>
            <w:r w:rsidRPr="00EA404C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P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0"/>
              </w:rPr>
              <w:t>PGK1-R</w:t>
            </w:r>
          </w:p>
        </w:tc>
        <w:tc>
          <w:tcPr>
            <w:tcW w:w="13033" w:type="dxa"/>
            <w:tcBorders>
              <w:top w:val="nil"/>
              <w:bottom w:val="single" w:sz="4" w:space="0" w:color="auto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proofErr w:type="spellStart"/>
            <w:r w:rsidRPr="00EA40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atcccccgggctgcaggaattcgatatcGTTTGCAAAAAGAACAAAACTGA</w:t>
            </w:r>
            <w:proofErr w:type="spellEnd"/>
          </w:p>
        </w:tc>
        <w:tc>
          <w:tcPr>
            <w:tcW w:w="1592" w:type="dxa"/>
            <w:vMerge/>
            <w:tcBorders>
              <w:bottom w:val="single" w:sz="4" w:space="0" w:color="auto"/>
            </w:tcBorders>
          </w:tcPr>
          <w:p w:rsidR="00EC6600" w:rsidRPr="00EA404C" w:rsidRDefault="00EC6600">
            <w:pPr>
              <w:autoSpaceDE w:val="0"/>
              <w:autoSpaceDN w:val="0"/>
              <w:adjustRightInd w:val="0"/>
              <w:jc w:val="left"/>
              <w:rPr>
                <w:rFonts w:ascii="AdvOT999035f4" w:hAnsi="AdvOT999035f4" w:cs="AdvOT999035f4" w:hint="eastAsia"/>
                <w:b/>
                <w:color w:val="000000" w:themeColor="text1"/>
                <w:kern w:val="0"/>
                <w:sz w:val="20"/>
                <w:szCs w:val="18"/>
              </w:rPr>
            </w:pPr>
          </w:p>
        </w:tc>
      </w:tr>
    </w:tbl>
    <w:p w:rsidR="00EC6600" w:rsidRPr="00EA404C" w:rsidRDefault="00EC6600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EC6600" w:rsidRPr="00EA404C" w:rsidRDefault="00EC6600">
      <w:pPr>
        <w:jc w:val="left"/>
        <w:rPr>
          <w:rFonts w:ascii="Times New Roman" w:hAnsi="Times New Roman" w:cs="Times New Roman"/>
          <w:color w:val="000000" w:themeColor="text1"/>
          <w:sz w:val="22"/>
        </w:rPr>
        <w:sectPr w:rsidR="00EC6600" w:rsidRPr="00EA404C" w:rsidSect="00EA404C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EC6600" w:rsidRPr="00EA404C" w:rsidRDefault="00EA404C">
      <w:pPr>
        <w:autoSpaceDE w:val="0"/>
        <w:autoSpaceDN w:val="0"/>
        <w:adjustRightInd w:val="0"/>
        <w:jc w:val="left"/>
        <w:rPr>
          <w:rFonts w:ascii="AdvOT999035f4" w:hAnsi="AdvOT999035f4" w:cs="AdvOT999035f4" w:hint="eastAsia"/>
          <w:color w:val="000000" w:themeColor="text1"/>
          <w:kern w:val="0"/>
          <w:sz w:val="24"/>
          <w:szCs w:val="18"/>
        </w:rPr>
      </w:pPr>
      <w:bookmarkStart w:id="2" w:name="_GoBack"/>
      <w:r w:rsidRPr="00EA404C">
        <w:rPr>
          <w:rFonts w:ascii="Times New Roman" w:hAnsi="Times New Roman" w:cs="Times New Roman"/>
          <w:b/>
          <w:color w:val="000000" w:themeColor="text1"/>
          <w:sz w:val="22"/>
        </w:rPr>
        <w:t>Table S3</w:t>
      </w:r>
      <w:r w:rsidRPr="00EA404C">
        <w:rPr>
          <w:rFonts w:ascii="Times New Roman" w:hAnsi="Times New Roman" w:cs="Times New Roman"/>
          <w:b/>
          <w:color w:val="000000" w:themeColor="text1"/>
          <w:kern w:val="0"/>
          <w:sz w:val="24"/>
          <w:szCs w:val="18"/>
        </w:rPr>
        <w:t xml:space="preserve"> </w:t>
      </w:r>
      <w:r w:rsidRPr="00EA404C">
        <w:rPr>
          <w:rFonts w:ascii="Times New Roman" w:hAnsi="Times New Roman" w:cs="Times New Roman"/>
          <w:color w:val="000000" w:themeColor="text1"/>
          <w:kern w:val="0"/>
          <w:sz w:val="24"/>
          <w:szCs w:val="18"/>
        </w:rPr>
        <w:t>All primers used in transcription analysis of genes</w:t>
      </w:r>
      <w:bookmarkEnd w:id="2"/>
      <w:r w:rsidRPr="00EA404C">
        <w:rPr>
          <w:rFonts w:ascii="Times New Roman" w:hAnsi="Times New Roman" w:cs="Times New Roman"/>
          <w:color w:val="000000" w:themeColor="text1"/>
          <w:kern w:val="0"/>
          <w:sz w:val="24"/>
          <w:szCs w:val="18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6316"/>
      </w:tblGrid>
      <w:tr w:rsidR="00EA404C" w:rsidRPr="00EA404C">
        <w:tc>
          <w:tcPr>
            <w:tcW w:w="1980" w:type="dxa"/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Primers</w:t>
            </w:r>
          </w:p>
        </w:tc>
        <w:tc>
          <w:tcPr>
            <w:tcW w:w="6316" w:type="dxa"/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  <w:t>Sequence(5’→3’)</w:t>
            </w:r>
          </w:p>
        </w:tc>
      </w:tr>
      <w:tr w:rsidR="00EA404C" w:rsidRPr="00EA404C">
        <w:tc>
          <w:tcPr>
            <w:tcW w:w="1980" w:type="dxa"/>
            <w:tcBorders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QHS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-F</w:t>
            </w:r>
          </w:p>
        </w:tc>
        <w:tc>
          <w:tcPr>
            <w:tcW w:w="6316" w:type="dxa"/>
            <w:tcBorders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TTCTGGGCTCTGGGTGTTT</w:t>
            </w:r>
          </w:p>
        </w:tc>
      </w:tr>
      <w:tr w:rsidR="00EA404C" w:rsidRPr="00EA404C">
        <w:tc>
          <w:tcPr>
            <w:tcW w:w="1980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QHS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-R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CCAGAACGGTAGCCAGAGA</w:t>
            </w:r>
          </w:p>
        </w:tc>
      </w:tr>
      <w:tr w:rsidR="00EA404C" w:rsidRPr="00EA404C">
        <w:tc>
          <w:tcPr>
            <w:tcW w:w="1980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Mae1-F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TCCGTGCGTTTCTCGTCAATGATC</w:t>
            </w:r>
          </w:p>
        </w:tc>
      </w:tr>
      <w:tr w:rsidR="00EA404C" w:rsidRPr="00EA404C">
        <w:tc>
          <w:tcPr>
            <w:tcW w:w="1980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Mae1-R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TTCAGGTGGGAAGGTAGGGTTAAGG</w:t>
            </w:r>
          </w:p>
        </w:tc>
      </w:tr>
      <w:tr w:rsidR="00EA404C" w:rsidRPr="00EA404C">
        <w:tc>
          <w:tcPr>
            <w:tcW w:w="1980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RpMatB</w:t>
            </w:r>
            <w:proofErr w:type="spellEnd"/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-F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TGGTCTGCTAAAACTGGTCATGCTG</w:t>
            </w:r>
          </w:p>
        </w:tc>
      </w:tr>
      <w:tr w:rsidR="00EA404C" w:rsidRPr="00EA404C">
        <w:tc>
          <w:tcPr>
            <w:tcW w:w="1980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RpMatB</w:t>
            </w:r>
            <w:proofErr w:type="spellEnd"/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-R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TGGAACCCTGTCACCGTCGTAG</w:t>
            </w:r>
          </w:p>
        </w:tc>
      </w:tr>
      <w:tr w:rsidR="00EA404C" w:rsidRPr="00EA404C">
        <w:tc>
          <w:tcPr>
            <w:tcW w:w="1980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EA404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tMatB</w:t>
            </w:r>
            <w:proofErr w:type="spellEnd"/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-F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TGATCAACCACAGGCTGAAC</w:t>
            </w:r>
          </w:p>
        </w:tc>
      </w:tr>
      <w:tr w:rsidR="00EA404C" w:rsidRPr="00EA404C">
        <w:tc>
          <w:tcPr>
            <w:tcW w:w="1980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EA404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tMatB</w:t>
            </w:r>
            <w:proofErr w:type="spellEnd"/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-R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AAGAACCAGACTGAGAAGAG</w:t>
            </w:r>
          </w:p>
        </w:tc>
      </w:tr>
      <w:tr w:rsidR="00EA404C" w:rsidRPr="00EA404C">
        <w:tc>
          <w:tcPr>
            <w:tcW w:w="1980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EA404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j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MatB</w:t>
            </w:r>
            <w:proofErr w:type="spellEnd"/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-F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GCTGCTAATGCTAACTTGTT</w:t>
            </w:r>
          </w:p>
        </w:tc>
      </w:tr>
      <w:tr w:rsidR="00EA404C" w:rsidRPr="00EA404C">
        <w:tc>
          <w:tcPr>
            <w:tcW w:w="1980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EA404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j</w:t>
            </w: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MatB</w:t>
            </w:r>
            <w:proofErr w:type="spellEnd"/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-R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GGCAATCAAATCACCATAAG</w:t>
            </w:r>
          </w:p>
        </w:tc>
      </w:tr>
      <w:tr w:rsidR="00EA404C" w:rsidRPr="00EA404C">
        <w:tc>
          <w:tcPr>
            <w:tcW w:w="1980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ACCS-F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CTTGGCTGTTGCTGCTGGTAGAG</w:t>
            </w:r>
          </w:p>
        </w:tc>
      </w:tr>
      <w:tr w:rsidR="00EA404C" w:rsidRPr="00EA404C">
        <w:tc>
          <w:tcPr>
            <w:tcW w:w="1980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ACCS-R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TGTGGAGCGTCTGGAGTAGAAGTAG</w:t>
            </w:r>
          </w:p>
        </w:tc>
      </w:tr>
      <w:tr w:rsidR="00EA404C" w:rsidRPr="00EA404C">
        <w:tc>
          <w:tcPr>
            <w:tcW w:w="1980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ERG10-F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GCTGTTGCTCTAGGTCACCCATTG</w:t>
            </w:r>
          </w:p>
        </w:tc>
      </w:tr>
      <w:tr w:rsidR="00EA404C" w:rsidRPr="00EA404C">
        <w:tc>
          <w:tcPr>
            <w:tcW w:w="1980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ERG10-R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GGAAGCACCACCACCACCATTAC</w:t>
            </w:r>
          </w:p>
        </w:tc>
      </w:tr>
      <w:tr w:rsidR="00EA404C" w:rsidRPr="00EA404C">
        <w:tc>
          <w:tcPr>
            <w:tcW w:w="1980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ERG13-F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CGGTACTGTTGCTATGTGGATCGG</w:t>
            </w:r>
          </w:p>
        </w:tc>
      </w:tr>
      <w:tr w:rsidR="00EA404C" w:rsidRPr="00EA404C">
        <w:tc>
          <w:tcPr>
            <w:tcW w:w="1980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ERG13-R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TCGTAGGCGTGTTCCATGTAAGAAG</w:t>
            </w:r>
          </w:p>
        </w:tc>
      </w:tr>
      <w:tr w:rsidR="00EA404C" w:rsidRPr="00EA404C">
        <w:tc>
          <w:tcPr>
            <w:tcW w:w="1980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tHMGr</w:t>
            </w:r>
            <w:proofErr w:type="spellEnd"/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-F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GTAGCAGAAGCGGCGGGTTTAG</w:t>
            </w:r>
          </w:p>
        </w:tc>
      </w:tr>
      <w:tr w:rsidR="00EA404C" w:rsidRPr="00EA404C">
        <w:tc>
          <w:tcPr>
            <w:tcW w:w="1980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tHMGr</w:t>
            </w:r>
            <w:proofErr w:type="spellEnd"/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-R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CCGTTGGCTAATGACAGAGGAAGAG</w:t>
            </w:r>
          </w:p>
        </w:tc>
      </w:tr>
      <w:tr w:rsidR="00EA404C" w:rsidRPr="00EA404C">
        <w:tc>
          <w:tcPr>
            <w:tcW w:w="1980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ERG20-F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AGGACTCAGTCGCAGAAGCC</w:t>
            </w:r>
          </w:p>
        </w:tc>
      </w:tr>
      <w:tr w:rsidR="00EA404C" w:rsidRPr="00EA404C">
        <w:tc>
          <w:tcPr>
            <w:tcW w:w="1980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ERG20-R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GCCACGAGACTCATCGACCT</w:t>
            </w:r>
          </w:p>
        </w:tc>
      </w:tr>
      <w:tr w:rsidR="00EA404C" w:rsidRPr="00EA404C">
        <w:tc>
          <w:tcPr>
            <w:tcW w:w="1980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HXT7-F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TCGGTAAGATCGAAGAAGCCAAACG</w:t>
            </w:r>
          </w:p>
        </w:tc>
      </w:tr>
      <w:tr w:rsidR="00EA404C" w:rsidRPr="00EA404C">
        <w:tc>
          <w:tcPr>
            <w:tcW w:w="1980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HXT7-R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TCTCTGCCTCTACACCAGCCAAG</w:t>
            </w:r>
          </w:p>
        </w:tc>
      </w:tr>
      <w:tr w:rsidR="00EA404C" w:rsidRPr="00EA404C">
        <w:tc>
          <w:tcPr>
            <w:tcW w:w="1980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FBP1-F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TCAGACTGCTACCAGACTCATCAGG</w:t>
            </w:r>
          </w:p>
        </w:tc>
      </w:tr>
      <w:tr w:rsidR="00EA404C" w:rsidRPr="00EA404C">
        <w:tc>
          <w:tcPr>
            <w:tcW w:w="1980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FBP1-R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AACCCATCAACTCCATCACCCAATG</w:t>
            </w:r>
          </w:p>
        </w:tc>
      </w:tr>
      <w:tr w:rsidR="00EA404C" w:rsidRPr="00EA404C">
        <w:tc>
          <w:tcPr>
            <w:tcW w:w="1980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HXK1-F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TGTTTGTGGTATTGCCGCTATTTGC</w:t>
            </w:r>
          </w:p>
        </w:tc>
      </w:tr>
      <w:tr w:rsidR="00EA404C" w:rsidRPr="00EA404C">
        <w:tc>
          <w:tcPr>
            <w:tcW w:w="1980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HXK1-R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CTTGCGTCACCAGTCCATCCATAG</w:t>
            </w:r>
          </w:p>
        </w:tc>
      </w:tr>
      <w:tr w:rsidR="00EA404C" w:rsidRPr="00EA404C">
        <w:tc>
          <w:tcPr>
            <w:tcW w:w="1980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GLK1-F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GGGATGTTCTTGGGTGAGGTGTTG</w:t>
            </w:r>
          </w:p>
        </w:tc>
      </w:tr>
      <w:tr w:rsidR="00EA404C" w:rsidRPr="00EA404C">
        <w:tc>
          <w:tcPr>
            <w:tcW w:w="1980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GLK1-R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AGTCAAGTGGCGAGGAAGTTGTTC</w:t>
            </w:r>
          </w:p>
        </w:tc>
      </w:tr>
      <w:tr w:rsidR="00EA404C" w:rsidRPr="00EA404C">
        <w:tc>
          <w:tcPr>
            <w:tcW w:w="1980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PDC1-F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TGCTTACGCCGCTGATGGTTAC</w:t>
            </w:r>
          </w:p>
        </w:tc>
      </w:tr>
      <w:tr w:rsidR="00EA404C" w:rsidRPr="00EA404C">
        <w:tc>
          <w:tcPr>
            <w:tcW w:w="1980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PDC1-R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CAGACAATTCACCGACACCGAAGG</w:t>
            </w:r>
          </w:p>
        </w:tc>
      </w:tr>
      <w:tr w:rsidR="00EA404C" w:rsidRPr="00EA404C">
        <w:tc>
          <w:tcPr>
            <w:tcW w:w="1980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ICL1-F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AACTTCTCTCGTGACTTTGCCAAGG</w:t>
            </w:r>
          </w:p>
        </w:tc>
      </w:tr>
      <w:tr w:rsidR="00EA404C" w:rsidRPr="00EA404C">
        <w:tc>
          <w:tcPr>
            <w:tcW w:w="1980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ICL1-R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ACATCAACACCATCGTCCATTTCCC</w:t>
            </w:r>
          </w:p>
        </w:tc>
      </w:tr>
      <w:tr w:rsidR="00EA404C" w:rsidRPr="00EA404C">
        <w:tc>
          <w:tcPr>
            <w:tcW w:w="1980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MLS1-F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AGAGCTGACAAATGGACATGATGGG</w:t>
            </w:r>
          </w:p>
        </w:tc>
      </w:tr>
      <w:tr w:rsidR="00EA404C" w:rsidRPr="00EA404C">
        <w:tc>
          <w:tcPr>
            <w:tcW w:w="1980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MLS1-R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TTCCAGCAGATTAGCAGCCGTTAC</w:t>
            </w:r>
          </w:p>
        </w:tc>
      </w:tr>
      <w:tr w:rsidR="00EA404C" w:rsidRPr="00EA404C">
        <w:tc>
          <w:tcPr>
            <w:tcW w:w="1980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MCT1-F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ATTCGGAGAAATTGTCCCCAAGTGG</w:t>
            </w:r>
          </w:p>
        </w:tc>
      </w:tr>
      <w:tr w:rsidR="00EA404C" w:rsidRPr="00EA404C">
        <w:tc>
          <w:tcPr>
            <w:tcW w:w="1980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MCT1-R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CCTCTGCCGCCTTGTGATAAGC</w:t>
            </w:r>
          </w:p>
        </w:tc>
      </w:tr>
      <w:tr w:rsidR="00EA404C" w:rsidRPr="00EA404C">
        <w:tc>
          <w:tcPr>
            <w:tcW w:w="1980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ACC1-F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CACGGTGGTCACACGGTCATATC</w:t>
            </w:r>
          </w:p>
        </w:tc>
      </w:tr>
      <w:tr w:rsidR="00EA404C" w:rsidRPr="00EA404C">
        <w:tc>
          <w:tcPr>
            <w:tcW w:w="1980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ACC1-R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ATGGCGACGAATTGGACGGTTC</w:t>
            </w:r>
          </w:p>
        </w:tc>
      </w:tr>
      <w:tr w:rsidR="00EA404C" w:rsidRPr="00EA404C">
        <w:tc>
          <w:tcPr>
            <w:tcW w:w="1980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ADH2-F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GGGTAACGAATCCAACTGTCCTCAC</w:t>
            </w:r>
          </w:p>
        </w:tc>
      </w:tr>
      <w:tr w:rsidR="00EA404C" w:rsidRPr="00EA404C">
        <w:tc>
          <w:tcPr>
            <w:tcW w:w="1980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ADH2-R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CAGCGTCAGCGGTAGCGTATTC</w:t>
            </w:r>
          </w:p>
        </w:tc>
      </w:tr>
      <w:tr w:rsidR="00EA404C" w:rsidRPr="00EA404C">
        <w:tc>
          <w:tcPr>
            <w:tcW w:w="1980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ACS1-F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GCCTCATTCCCCTTCTTCGGTATTG</w:t>
            </w:r>
          </w:p>
        </w:tc>
      </w:tr>
      <w:tr w:rsidR="00EA404C" w:rsidRPr="00EA404C">
        <w:tc>
          <w:tcPr>
            <w:tcW w:w="1980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ACS1-R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CCTCTGCGTGGCTGGTGTTAAG</w:t>
            </w:r>
          </w:p>
        </w:tc>
      </w:tr>
      <w:tr w:rsidR="00EA404C" w:rsidRPr="00EA404C">
        <w:tc>
          <w:tcPr>
            <w:tcW w:w="1980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EA404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sGAS</w:t>
            </w:r>
            <w:proofErr w:type="spellEnd"/>
            <w:r w:rsidRPr="00EA404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F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3" w:name="OLE_LINK3"/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GCGTTACTCTCTGGCTCGTATCATC</w:t>
            </w:r>
            <w:bookmarkEnd w:id="3"/>
          </w:p>
        </w:tc>
      </w:tr>
      <w:tr w:rsidR="00EC6600" w:rsidRPr="00EA404C">
        <w:tc>
          <w:tcPr>
            <w:tcW w:w="1980" w:type="dxa"/>
            <w:tcBorders>
              <w:top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LsGAS</w:t>
            </w:r>
            <w:proofErr w:type="spellEnd"/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-R</w:t>
            </w:r>
          </w:p>
        </w:tc>
        <w:tc>
          <w:tcPr>
            <w:tcW w:w="6316" w:type="dxa"/>
            <w:tcBorders>
              <w:top w:val="nil"/>
            </w:tcBorders>
          </w:tcPr>
          <w:p w:rsidR="00EC6600" w:rsidRPr="00EA404C" w:rsidRDefault="00EA404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A404C">
              <w:rPr>
                <w:rFonts w:ascii="Times New Roman" w:hAnsi="Times New Roman" w:cs="Times New Roman"/>
                <w:color w:val="000000" w:themeColor="text1"/>
                <w:sz w:val="22"/>
              </w:rPr>
              <w:t>GTAGCGTAAGCGTCGTAGGTGTC</w:t>
            </w:r>
          </w:p>
        </w:tc>
      </w:tr>
    </w:tbl>
    <w:p w:rsidR="00EC6600" w:rsidRPr="00EA404C" w:rsidRDefault="00EC6600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EC6600" w:rsidRPr="00EA404C" w:rsidRDefault="00EC6600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EC6600" w:rsidRPr="00EA404C" w:rsidRDefault="00EC6600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EC6600" w:rsidRPr="00EA404C" w:rsidRDefault="00EC6600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EC6600" w:rsidRPr="00EA404C" w:rsidRDefault="00EC6600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EC6600" w:rsidRPr="00EA404C" w:rsidRDefault="00EC6600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EC6600" w:rsidRPr="00EA404C" w:rsidRDefault="00EC6600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EC6600" w:rsidRPr="00EA404C" w:rsidRDefault="00EC6600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EC6600" w:rsidRPr="00EA404C" w:rsidRDefault="00EC6600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sectPr w:rsidR="00EC6600" w:rsidRPr="00EA404C" w:rsidSect="00EA404C">
      <w:type w:val="continuous"/>
      <w:pgSz w:w="11906" w:h="16838"/>
      <w:pgMar w:top="284" w:right="567" w:bottom="284" w:left="56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_GB2312">
    <w:altName w:val="Arial Unicode MS"/>
    <w:charset w:val="86"/>
    <w:family w:val="modern"/>
    <w:pitch w:val="default"/>
    <w:sig w:usb0="00000000" w:usb1="00000000" w:usb2="00000000" w:usb3="00000000" w:csb0="00040000" w:csb1="00000000"/>
  </w:font>
  <w:font w:name="AdvOT999035f4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4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NkMDhlYWUzNTU3YmUyNzIzNTMyOTI4NDI2ZDE0MTIifQ=="/>
  </w:docVars>
  <w:rsids>
    <w:rsidRoot w:val="000F2B70"/>
    <w:rsid w:val="00005844"/>
    <w:rsid w:val="00013895"/>
    <w:rsid w:val="00034F99"/>
    <w:rsid w:val="00067220"/>
    <w:rsid w:val="00072A89"/>
    <w:rsid w:val="00097F84"/>
    <w:rsid w:val="000A4F50"/>
    <w:rsid w:val="000B3799"/>
    <w:rsid w:val="000C0A49"/>
    <w:rsid w:val="000C435E"/>
    <w:rsid w:val="000C5AF4"/>
    <w:rsid w:val="000F2B70"/>
    <w:rsid w:val="000F31D2"/>
    <w:rsid w:val="00104846"/>
    <w:rsid w:val="0014375D"/>
    <w:rsid w:val="00143DFD"/>
    <w:rsid w:val="0015756F"/>
    <w:rsid w:val="0016634B"/>
    <w:rsid w:val="00191574"/>
    <w:rsid w:val="0019524C"/>
    <w:rsid w:val="001B1D37"/>
    <w:rsid w:val="001D4BB1"/>
    <w:rsid w:val="001E1F32"/>
    <w:rsid w:val="001E3595"/>
    <w:rsid w:val="001F3E56"/>
    <w:rsid w:val="0020491E"/>
    <w:rsid w:val="00227870"/>
    <w:rsid w:val="002323D8"/>
    <w:rsid w:val="00280525"/>
    <w:rsid w:val="002B7319"/>
    <w:rsid w:val="002D6441"/>
    <w:rsid w:val="002D71CB"/>
    <w:rsid w:val="002F615A"/>
    <w:rsid w:val="00305AE6"/>
    <w:rsid w:val="003146A8"/>
    <w:rsid w:val="003171DD"/>
    <w:rsid w:val="00341817"/>
    <w:rsid w:val="003477DE"/>
    <w:rsid w:val="0035494F"/>
    <w:rsid w:val="0038594C"/>
    <w:rsid w:val="003B79E1"/>
    <w:rsid w:val="003C15E1"/>
    <w:rsid w:val="0040221E"/>
    <w:rsid w:val="004420E5"/>
    <w:rsid w:val="004442DF"/>
    <w:rsid w:val="00453480"/>
    <w:rsid w:val="004621E5"/>
    <w:rsid w:val="00462953"/>
    <w:rsid w:val="00476BFD"/>
    <w:rsid w:val="004970C1"/>
    <w:rsid w:val="004E4267"/>
    <w:rsid w:val="0050581A"/>
    <w:rsid w:val="00512920"/>
    <w:rsid w:val="005135C2"/>
    <w:rsid w:val="00531140"/>
    <w:rsid w:val="00540F7A"/>
    <w:rsid w:val="00553FB8"/>
    <w:rsid w:val="005620BE"/>
    <w:rsid w:val="00595AFD"/>
    <w:rsid w:val="00596190"/>
    <w:rsid w:val="005E0774"/>
    <w:rsid w:val="005E7E70"/>
    <w:rsid w:val="005F4D8C"/>
    <w:rsid w:val="00600170"/>
    <w:rsid w:val="00603D50"/>
    <w:rsid w:val="0061197A"/>
    <w:rsid w:val="00616246"/>
    <w:rsid w:val="00641DFA"/>
    <w:rsid w:val="00643AD5"/>
    <w:rsid w:val="00645276"/>
    <w:rsid w:val="006751E5"/>
    <w:rsid w:val="0068070F"/>
    <w:rsid w:val="006841C8"/>
    <w:rsid w:val="00684EB2"/>
    <w:rsid w:val="00692653"/>
    <w:rsid w:val="006C7533"/>
    <w:rsid w:val="00703B92"/>
    <w:rsid w:val="0071060E"/>
    <w:rsid w:val="00745AF4"/>
    <w:rsid w:val="007A0ED6"/>
    <w:rsid w:val="007C6F5F"/>
    <w:rsid w:val="007F2FC9"/>
    <w:rsid w:val="007F7D32"/>
    <w:rsid w:val="008133A1"/>
    <w:rsid w:val="0083084D"/>
    <w:rsid w:val="00835D9C"/>
    <w:rsid w:val="00837C0A"/>
    <w:rsid w:val="0086791F"/>
    <w:rsid w:val="008A0416"/>
    <w:rsid w:val="008A05CE"/>
    <w:rsid w:val="008D5290"/>
    <w:rsid w:val="008E59CF"/>
    <w:rsid w:val="00906C2D"/>
    <w:rsid w:val="00934CCE"/>
    <w:rsid w:val="00992962"/>
    <w:rsid w:val="009E6484"/>
    <w:rsid w:val="00A119C7"/>
    <w:rsid w:val="00A15483"/>
    <w:rsid w:val="00A95B86"/>
    <w:rsid w:val="00AA599F"/>
    <w:rsid w:val="00AF2279"/>
    <w:rsid w:val="00B339EF"/>
    <w:rsid w:val="00B4222D"/>
    <w:rsid w:val="00B4404E"/>
    <w:rsid w:val="00B6145B"/>
    <w:rsid w:val="00B62B8D"/>
    <w:rsid w:val="00B6548A"/>
    <w:rsid w:val="00B777C6"/>
    <w:rsid w:val="00B83BA2"/>
    <w:rsid w:val="00B95F62"/>
    <w:rsid w:val="00B96E4A"/>
    <w:rsid w:val="00BA342B"/>
    <w:rsid w:val="00BA3B13"/>
    <w:rsid w:val="00BB48A8"/>
    <w:rsid w:val="00BE6075"/>
    <w:rsid w:val="00BE6CD7"/>
    <w:rsid w:val="00BF6F80"/>
    <w:rsid w:val="00C00C8C"/>
    <w:rsid w:val="00C15D05"/>
    <w:rsid w:val="00C30AB4"/>
    <w:rsid w:val="00C54EDA"/>
    <w:rsid w:val="00C821ED"/>
    <w:rsid w:val="00CC48F3"/>
    <w:rsid w:val="00CE241D"/>
    <w:rsid w:val="00CE6521"/>
    <w:rsid w:val="00CE7148"/>
    <w:rsid w:val="00D21E99"/>
    <w:rsid w:val="00D27D59"/>
    <w:rsid w:val="00D4067F"/>
    <w:rsid w:val="00D6253E"/>
    <w:rsid w:val="00D66B5A"/>
    <w:rsid w:val="00D860A3"/>
    <w:rsid w:val="00DB1FEB"/>
    <w:rsid w:val="00DB3D06"/>
    <w:rsid w:val="00DB592E"/>
    <w:rsid w:val="00DD60E7"/>
    <w:rsid w:val="00DE040E"/>
    <w:rsid w:val="00DF459C"/>
    <w:rsid w:val="00E273C9"/>
    <w:rsid w:val="00E45308"/>
    <w:rsid w:val="00E52C44"/>
    <w:rsid w:val="00E63385"/>
    <w:rsid w:val="00E663A1"/>
    <w:rsid w:val="00E72432"/>
    <w:rsid w:val="00EA404C"/>
    <w:rsid w:val="00EB05E4"/>
    <w:rsid w:val="00EB274D"/>
    <w:rsid w:val="00EC6600"/>
    <w:rsid w:val="00ED1712"/>
    <w:rsid w:val="00F065A1"/>
    <w:rsid w:val="00F175F5"/>
    <w:rsid w:val="00F37D83"/>
    <w:rsid w:val="00F40167"/>
    <w:rsid w:val="00F50621"/>
    <w:rsid w:val="00F858F5"/>
    <w:rsid w:val="00F90A8A"/>
    <w:rsid w:val="00FC4690"/>
    <w:rsid w:val="00FC795D"/>
    <w:rsid w:val="00FD4862"/>
    <w:rsid w:val="00FE0F31"/>
    <w:rsid w:val="0A8F69AD"/>
    <w:rsid w:val="24572783"/>
    <w:rsid w:val="260B27DC"/>
    <w:rsid w:val="349413C9"/>
    <w:rsid w:val="34AA56D1"/>
    <w:rsid w:val="35D418D9"/>
    <w:rsid w:val="61585414"/>
    <w:rsid w:val="68515D62"/>
    <w:rsid w:val="77405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E89845D-8784-4CE6-984D-4F50F474E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1">
    <w:name w:val="书籍标题1"/>
    <w:basedOn w:val="DefaultParagraphFont"/>
    <w:uiPriority w:val="33"/>
    <w:qFormat/>
    <w:rPr>
      <w:b/>
      <w:bCs/>
      <w:i/>
      <w:iC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wangzhaobao123@126.com" TargetMode="External"/><Relationship Id="rId5" Type="http://schemas.openxmlformats.org/officeDocument/2006/relationships/hyperlink" Target="mailto:yjming888@126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C7C28F-EED2-4355-AC8F-A9BE682065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03</Words>
  <Characters>14268</Characters>
  <Application>Microsoft Office Word</Application>
  <DocSecurity>0</DocSecurity>
  <Lines>118</Lines>
  <Paragraphs>33</Paragraphs>
  <ScaleCrop>false</ScaleCrop>
  <Company/>
  <LinksUpToDate>false</LinksUpToDate>
  <CharactersWithSpaces>16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梁波</dc:creator>
  <cp:lastModifiedBy>Chandravadhana Ramesh</cp:lastModifiedBy>
  <cp:revision>4</cp:revision>
  <dcterms:created xsi:type="dcterms:W3CDTF">2022-08-26T10:43:00Z</dcterms:created>
  <dcterms:modified xsi:type="dcterms:W3CDTF">2023-07-20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933766836B3D49C9B545624FCF33CEBC</vt:lpwstr>
  </property>
</Properties>
</file>